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F01ED" w14:textId="1E437796" w:rsidR="00325475" w:rsidRPr="00432C10" w:rsidRDefault="00E76176" w:rsidP="00325475">
      <w:pPr>
        <w:jc w:val="left"/>
        <w:rPr>
          <w:rFonts w:ascii="Times New Roman" w:hAnsi="Times New Roman" w:cs="Times New Roman"/>
          <w:b/>
          <w:sz w:val="24"/>
        </w:rPr>
      </w:pPr>
      <w:r w:rsidRPr="00432C10">
        <w:rPr>
          <w:rFonts w:ascii="Times New Roman" w:hAnsi="Times New Roman" w:cs="Times New Roman"/>
          <w:b/>
          <w:sz w:val="24"/>
        </w:rPr>
        <w:t xml:space="preserve">Table </w:t>
      </w:r>
      <w:r w:rsidR="00325475" w:rsidRPr="00432C10">
        <w:rPr>
          <w:rFonts w:ascii="Times New Roman" w:hAnsi="Times New Roman" w:cs="Times New Roman"/>
          <w:b/>
          <w:sz w:val="24"/>
        </w:rPr>
        <w:t>S1 Primer</w:t>
      </w:r>
      <w:r w:rsidR="00325475" w:rsidRPr="00432C10">
        <w:rPr>
          <w:rFonts w:ascii="Times New Roman" w:hAnsi="Times New Roman" w:cs="Times New Roman" w:hint="eastAsia"/>
          <w:b/>
          <w:sz w:val="24"/>
        </w:rPr>
        <w:t>s</w:t>
      </w:r>
      <w:r w:rsidR="00325475" w:rsidRPr="00432C10">
        <w:rPr>
          <w:rFonts w:ascii="Times New Roman" w:hAnsi="Times New Roman" w:cs="Times New Roman"/>
          <w:b/>
          <w:sz w:val="24"/>
        </w:rPr>
        <w:t xml:space="preserve"> used in this study</w:t>
      </w:r>
    </w:p>
    <w:tbl>
      <w:tblPr>
        <w:tblStyle w:val="a7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812"/>
        <w:gridCol w:w="2127"/>
      </w:tblGrid>
      <w:tr w:rsidR="00325475" w:rsidRPr="000A49D3" w14:paraId="50A2593C" w14:textId="77777777" w:rsidTr="006462A6">
        <w:trPr>
          <w:trHeight w:val="288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E98E35" w14:textId="77777777" w:rsidR="00325475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ired primer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014812" w14:textId="1D4F6513" w:rsidR="00325475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quence (5'–3')</w:t>
            </w:r>
            <w:r w:rsidR="00E76176" w:rsidRPr="000A49D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28369296" w14:textId="77777777" w:rsidR="00325475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marks</w:t>
            </w:r>
          </w:p>
        </w:tc>
      </w:tr>
      <w:tr w:rsidR="00A018A1" w:rsidRPr="000A49D3" w14:paraId="2083F6B6" w14:textId="77777777" w:rsidTr="006462A6">
        <w:trPr>
          <w:trHeight w:val="363"/>
          <w:jc w:val="center"/>
        </w:trPr>
        <w:tc>
          <w:tcPr>
            <w:tcW w:w="9073" w:type="dxa"/>
            <w:gridSpan w:val="3"/>
            <w:tcBorders>
              <w:top w:val="single" w:sz="8" w:space="0" w:color="auto"/>
            </w:tcBorders>
            <w:noWrap/>
          </w:tcPr>
          <w:p w14:paraId="4E5B52CA" w14:textId="48A07265" w:rsidR="00A018A1" w:rsidRPr="000A49D3" w:rsidRDefault="00A018A1" w:rsidP="000A1112">
            <w:pPr>
              <w:adjustRightInd w:val="0"/>
              <w:snapToGrid w:val="0"/>
              <w:spacing w:beforeLines="30" w:before="93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l-time RT-PCR analysis of co-expression screening transcription factors genes</w:t>
            </w:r>
          </w:p>
        </w:tc>
      </w:tr>
      <w:tr w:rsidR="00A018A1" w:rsidRPr="000A49D3" w14:paraId="59E7BEF9" w14:textId="77777777" w:rsidTr="006E3417">
        <w:trPr>
          <w:trHeight w:val="288"/>
          <w:jc w:val="center"/>
        </w:trPr>
        <w:tc>
          <w:tcPr>
            <w:tcW w:w="1134" w:type="dxa"/>
            <w:noWrap/>
          </w:tcPr>
          <w:p w14:paraId="782CCF6A" w14:textId="77777777" w:rsidR="00A018A1" w:rsidRPr="000A49D3" w:rsidRDefault="00A018A1" w:rsidP="00A018A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1/2</w:t>
            </w:r>
          </w:p>
          <w:p w14:paraId="4C7108F5" w14:textId="6F3CB4E6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/2</w:t>
            </w:r>
          </w:p>
          <w:p w14:paraId="4766A5F1" w14:textId="2F5D0702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3/4</w:t>
            </w:r>
          </w:p>
          <w:p w14:paraId="33E6AB44" w14:textId="2DD2945F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5/6</w:t>
            </w:r>
          </w:p>
          <w:p w14:paraId="7FC1E661" w14:textId="6A969AB4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7/8</w:t>
            </w:r>
            <w:bookmarkStart w:id="0" w:name="_GoBack"/>
            <w:bookmarkEnd w:id="0"/>
          </w:p>
          <w:p w14:paraId="1A943AF8" w14:textId="6C3CC7C6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9/10</w:t>
            </w:r>
          </w:p>
          <w:p w14:paraId="1EA1946F" w14:textId="2918C3E2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1/12</w:t>
            </w:r>
          </w:p>
          <w:p w14:paraId="6EA55FCE" w14:textId="5CE55F93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3/14</w:t>
            </w:r>
          </w:p>
          <w:p w14:paraId="4C7F2EE7" w14:textId="129D1966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5/16</w:t>
            </w:r>
          </w:p>
          <w:p w14:paraId="5BD4BC54" w14:textId="3C58FCFC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7/18</w:t>
            </w:r>
          </w:p>
          <w:p w14:paraId="3AFBA20B" w14:textId="4B949C4F" w:rsidR="00A018A1" w:rsidRPr="000A49D3" w:rsidRDefault="00A018A1" w:rsidP="006462A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19/20</w:t>
            </w:r>
          </w:p>
        </w:tc>
        <w:tc>
          <w:tcPr>
            <w:tcW w:w="5812" w:type="dxa"/>
            <w:noWrap/>
          </w:tcPr>
          <w:p w14:paraId="1CD53414" w14:textId="77777777" w:rsidR="00A018A1" w:rsidRPr="000A49D3" w:rsidRDefault="00A018A1" w:rsidP="00A018A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CAGCCCGTTTATCGTT/</w:t>
            </w:r>
            <w:r w:rsidRPr="000A49D3">
              <w:rPr>
                <w:rFonts w:ascii="Times New Roman" w:hAnsi="Times New Roman" w:cs="Times New Roman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TATGTGAAGCCCGTTGT</w:t>
            </w:r>
          </w:p>
          <w:p w14:paraId="643D48FA" w14:textId="30C6A8A3" w:rsidR="00A018A1" w:rsidRPr="000A49D3" w:rsidRDefault="00A018A1" w:rsidP="00A018A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TGACACATCACCACCA/ GTCATCCTCGGCCGTAAACT</w:t>
            </w:r>
          </w:p>
          <w:p w14:paraId="77B8299B" w14:textId="2BE86F88" w:rsidR="00D91304" w:rsidRPr="000A49D3" w:rsidRDefault="00A018A1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GAATACACGACCGAGCTGA/ </w:t>
            </w:r>
            <w:r w:rsidR="00D91304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ATGCGCTGAATCGTGG</w:t>
            </w:r>
          </w:p>
          <w:p w14:paraId="6C4E2461" w14:textId="55245856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TTGGCGCTACCAGACT/ CATCGTGCGCTCTGAAAGTG</w:t>
            </w:r>
          </w:p>
          <w:p w14:paraId="2F66B772" w14:textId="0CDBDA10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TCAAACTACACGGGGC/ GTAAAAGCCACAGGCCATGC</w:t>
            </w:r>
          </w:p>
          <w:p w14:paraId="651E4609" w14:textId="3A63B69F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AACCTGCTCTCTGTCC/ CTTGAGGATGCTGAGGGTGG</w:t>
            </w:r>
          </w:p>
          <w:p w14:paraId="31B5C544" w14:textId="0F54F8C9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CGACAGACGCCTTTAC/ GTATCGCAAGACGCAGCAAG</w:t>
            </w:r>
          </w:p>
          <w:p w14:paraId="3F219A4D" w14:textId="590D79B6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CGGGGCCAGCTACAAT/ CTTTTCGCCACCGGTAGACT</w:t>
            </w:r>
          </w:p>
          <w:p w14:paraId="4DEA2E67" w14:textId="1A8D182B" w:rsidR="00D91304" w:rsidRPr="000A49D3" w:rsidRDefault="00D91304" w:rsidP="00D91304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CTACCTGCTACAAGTG/ GATATGTGACCGGCCTCTCC</w:t>
            </w:r>
          </w:p>
          <w:p w14:paraId="3D035F87" w14:textId="5B693057" w:rsidR="00692B63" w:rsidRPr="000A49D3" w:rsidRDefault="00692B63" w:rsidP="00692B63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AGAATGAGAGCGCGCAA/ GCGCAGTTCTTTGGCTTTCA</w:t>
            </w:r>
          </w:p>
          <w:p w14:paraId="6284539D" w14:textId="1F3D6C21" w:rsidR="00A018A1" w:rsidRPr="000A49D3" w:rsidRDefault="00692B63" w:rsidP="006462A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GACGGCCATTTCGGTCT/ ATCCGATGACATGACCGTGG</w:t>
            </w:r>
          </w:p>
        </w:tc>
        <w:tc>
          <w:tcPr>
            <w:tcW w:w="2127" w:type="dxa"/>
          </w:tcPr>
          <w:p w14:paraId="7AA16D6A" w14:textId="77777777" w:rsidR="00A018A1" w:rsidRPr="000A49D3" w:rsidRDefault="00A018A1" w:rsidP="00A018A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bHCR1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BA_04034)</w:t>
            </w:r>
          </w:p>
          <w:p w14:paraId="78F9A266" w14:textId="3A3BAFD8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3262</w:t>
            </w:r>
          </w:p>
          <w:p w14:paraId="5309ABD2" w14:textId="77777777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7288</w:t>
            </w:r>
          </w:p>
          <w:p w14:paraId="3B644CDC" w14:textId="77777777" w:rsidR="00A018A1" w:rsidRPr="000A49D3" w:rsidRDefault="00A018A1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5123</w:t>
            </w:r>
          </w:p>
          <w:p w14:paraId="29AFBA67" w14:textId="77777777" w:rsidR="00D91304" w:rsidRPr="000A49D3" w:rsidRDefault="00D9130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3901</w:t>
            </w:r>
          </w:p>
          <w:p w14:paraId="1FBA720E" w14:textId="77777777" w:rsidR="00D91304" w:rsidRPr="000A49D3" w:rsidRDefault="00D9130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1710</w:t>
            </w:r>
          </w:p>
          <w:p w14:paraId="1621C052" w14:textId="77777777" w:rsidR="00D91304" w:rsidRPr="000A49D3" w:rsidRDefault="00D9130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6675</w:t>
            </w:r>
          </w:p>
          <w:p w14:paraId="37139673" w14:textId="77777777" w:rsidR="00D91304" w:rsidRPr="000A49D3" w:rsidRDefault="00D9130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8455</w:t>
            </w:r>
          </w:p>
          <w:p w14:paraId="4453D8B7" w14:textId="77777777" w:rsidR="00D91304" w:rsidRPr="000A49D3" w:rsidRDefault="00D9130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</w:t>
            </w:r>
            <w:r w:rsidR="00692B6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491</w:t>
            </w:r>
          </w:p>
          <w:p w14:paraId="0B23D83C" w14:textId="77777777" w:rsidR="00692B63" w:rsidRPr="000A49D3" w:rsidRDefault="00692B6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4109</w:t>
            </w:r>
          </w:p>
          <w:p w14:paraId="0988A327" w14:textId="5806E2E3" w:rsidR="00692B63" w:rsidRPr="000A49D3" w:rsidRDefault="00692B6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4702</w:t>
            </w:r>
          </w:p>
        </w:tc>
      </w:tr>
      <w:tr w:rsidR="00A032A7" w:rsidRPr="000A49D3" w14:paraId="141B6D0E" w14:textId="77777777" w:rsidTr="00523AC2">
        <w:trPr>
          <w:trHeight w:val="288"/>
          <w:jc w:val="center"/>
        </w:trPr>
        <w:tc>
          <w:tcPr>
            <w:tcW w:w="6946" w:type="dxa"/>
            <w:gridSpan w:val="2"/>
            <w:noWrap/>
          </w:tcPr>
          <w:p w14:paraId="3DBB03C7" w14:textId="77777777" w:rsidR="00A032A7" w:rsidRPr="000A49D3" w:rsidRDefault="00A032A7" w:rsidP="006462A6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ranscription activation</w:t>
            </w:r>
          </w:p>
        </w:tc>
        <w:tc>
          <w:tcPr>
            <w:tcW w:w="2127" w:type="dxa"/>
          </w:tcPr>
          <w:p w14:paraId="4A8CBC2A" w14:textId="77777777" w:rsidR="00A032A7" w:rsidRPr="000A49D3" w:rsidRDefault="00A032A7" w:rsidP="006462A6">
            <w:pPr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32A7" w:rsidRPr="000A49D3" w14:paraId="17949571" w14:textId="77777777" w:rsidTr="00523AC2">
        <w:trPr>
          <w:trHeight w:val="117"/>
          <w:jc w:val="center"/>
        </w:trPr>
        <w:tc>
          <w:tcPr>
            <w:tcW w:w="1134" w:type="dxa"/>
            <w:noWrap/>
          </w:tcPr>
          <w:p w14:paraId="7B3364BC" w14:textId="77777777" w:rsidR="00A032A7" w:rsidRPr="000A49D3" w:rsidRDefault="00A032A7" w:rsidP="00523AC2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/2</w:t>
            </w:r>
          </w:p>
        </w:tc>
        <w:tc>
          <w:tcPr>
            <w:tcW w:w="5812" w:type="dxa"/>
            <w:noWrap/>
          </w:tcPr>
          <w:p w14:paraId="7DAC7867" w14:textId="77777777" w:rsidR="00A032A7" w:rsidRPr="000A49D3" w:rsidRDefault="00A032A7" w:rsidP="00523AC2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ATGGCCATGGAGGC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u w:val="single"/>
              </w:rPr>
              <w:t>GAATT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TGCCTGCGACCGCCGTTG/ CGGCCGCTGCAGGTCGA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AACTTGGAAGCATCACGT</w:t>
            </w:r>
          </w:p>
        </w:tc>
        <w:tc>
          <w:tcPr>
            <w:tcW w:w="2127" w:type="dxa"/>
          </w:tcPr>
          <w:p w14:paraId="5C940E36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ORF of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</w:p>
          <w:p w14:paraId="36F22521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028731F7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6B575A3F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42759F2A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_Hlk146221392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GFP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usion vectors and scree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. </w:t>
            </w:r>
            <w:proofErr w:type="spellStart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ssiana</w:t>
            </w:r>
            <w:proofErr w:type="spellEnd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formants</w:t>
            </w:r>
          </w:p>
        </w:tc>
        <w:tc>
          <w:tcPr>
            <w:tcW w:w="2127" w:type="dxa"/>
          </w:tcPr>
          <w:p w14:paraId="3567D4B1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54155329" w14:textId="77777777" w:rsidTr="006E3417">
        <w:trPr>
          <w:trHeight w:val="288"/>
          <w:jc w:val="center"/>
        </w:trPr>
        <w:tc>
          <w:tcPr>
            <w:tcW w:w="1134" w:type="dxa"/>
            <w:noWrap/>
            <w:hideMark/>
          </w:tcPr>
          <w:p w14:paraId="112E1BD3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/2</w:t>
            </w:r>
          </w:p>
        </w:tc>
        <w:tc>
          <w:tcPr>
            <w:tcW w:w="5812" w:type="dxa"/>
            <w:hideMark/>
          </w:tcPr>
          <w:p w14:paraId="30EE27B9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CTGTGCTGAATCAACA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cttgctcacca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TAT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GTGGGCGCGGCAATC</w:t>
            </w:r>
            <w:proofErr w:type="spellEnd"/>
          </w:p>
        </w:tc>
        <w:tc>
          <w:tcPr>
            <w:tcW w:w="2127" w:type="dxa"/>
          </w:tcPr>
          <w:p w14:paraId="3B76B548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ing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Bb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moter</w:t>
            </w:r>
          </w:p>
        </w:tc>
      </w:tr>
      <w:tr w:rsidR="008C4FD3" w:rsidRPr="000A49D3" w14:paraId="6E620408" w14:textId="77777777" w:rsidTr="006E3417">
        <w:trPr>
          <w:trHeight w:val="487"/>
          <w:jc w:val="center"/>
        </w:trPr>
        <w:tc>
          <w:tcPr>
            <w:tcW w:w="1134" w:type="dxa"/>
            <w:noWrap/>
            <w:hideMark/>
          </w:tcPr>
          <w:p w14:paraId="51243B16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/4</w:t>
            </w:r>
          </w:p>
          <w:p w14:paraId="52B9DC52" w14:textId="0B024A90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hideMark/>
          </w:tcPr>
          <w:p w14:paraId="009B4517" w14:textId="7C6F707F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CTGTGCTGAATCAACA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cttgctcacca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TAT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TGGAAGCATCACGTTG</w:t>
            </w:r>
            <w:proofErr w:type="spellEnd"/>
          </w:p>
        </w:tc>
        <w:tc>
          <w:tcPr>
            <w:tcW w:w="2127" w:type="dxa"/>
          </w:tcPr>
          <w:p w14:paraId="5FB6442B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ntaining promoter sequence</w:t>
            </w:r>
          </w:p>
        </w:tc>
      </w:tr>
      <w:tr w:rsidR="008C4FD3" w:rsidRPr="000A49D3" w14:paraId="3777298D" w14:textId="77777777" w:rsidTr="000A1112">
        <w:trPr>
          <w:trHeight w:val="341"/>
          <w:jc w:val="center"/>
        </w:trPr>
        <w:tc>
          <w:tcPr>
            <w:tcW w:w="9073" w:type="dxa"/>
            <w:gridSpan w:val="3"/>
            <w:noWrap/>
          </w:tcPr>
          <w:p w14:paraId="6EAB2A00" w14:textId="1E57513B" w:rsidR="00A81D2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on of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aus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arker vector</w:t>
            </w:r>
          </w:p>
        </w:tc>
      </w:tr>
      <w:tr w:rsidR="008C4FD3" w:rsidRPr="000A49D3" w14:paraId="4F2B18FE" w14:textId="77777777" w:rsidTr="006E3417">
        <w:trPr>
          <w:trHeight w:val="405"/>
          <w:jc w:val="center"/>
        </w:trPr>
        <w:tc>
          <w:tcPr>
            <w:tcW w:w="1134" w:type="dxa"/>
            <w:noWrap/>
          </w:tcPr>
          <w:p w14:paraId="7181E142" w14:textId="3629252B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1/2</w:t>
            </w:r>
          </w:p>
          <w:p w14:paraId="1EAB956B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378FE7D6" w14:textId="6383BCFC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3/4</w:t>
            </w:r>
          </w:p>
          <w:p w14:paraId="26BDDEE6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1E8D55A7" w14:textId="4FF5EBA2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5/6</w:t>
            </w:r>
          </w:p>
          <w:p w14:paraId="52BF593B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533D58EA" w14:textId="77777777" w:rsidR="008C4FD3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1</w:t>
            </w:r>
          </w:p>
          <w:p w14:paraId="5D1CF572" w14:textId="71F33626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FP1</w:t>
            </w:r>
          </w:p>
        </w:tc>
        <w:tc>
          <w:tcPr>
            <w:tcW w:w="5812" w:type="dxa"/>
            <w:noWrap/>
          </w:tcPr>
          <w:p w14:paraId="3B00F2BA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AGAGGTAATCCTT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GGGTATGCTCCGGC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tcTGTTATTGATTAAAAG</w:t>
            </w:r>
            <w:proofErr w:type="spellEnd"/>
          </w:p>
          <w:p w14:paraId="2E6C9B05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TAATCAATAACAgatatcATGCCTCCCAAGAAGGCT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CTCGGAGGAGGCCATgccgccgccTGCCTTGGTGGCGGCCTT</w:t>
            </w:r>
            <w:proofErr w:type="spellEnd"/>
          </w:p>
          <w:p w14:paraId="01606265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CCGCCACCAAGGCAggcggcggcATGGCCTCCTCCGAGAAC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AA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gcgccggtggagtgg</w:t>
            </w:r>
            <w:proofErr w:type="spellEnd"/>
          </w:p>
          <w:p w14:paraId="4CAB6CC7" w14:textId="379223AD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CAGCCCGTTTATCGTT</w:t>
            </w:r>
          </w:p>
          <w:p w14:paraId="1783D34E" w14:textId="6778EDD3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GTTGGGGTCTTTGCTC</w:t>
            </w:r>
          </w:p>
        </w:tc>
        <w:tc>
          <w:tcPr>
            <w:tcW w:w="2127" w:type="dxa"/>
          </w:tcPr>
          <w:p w14:paraId="374E0B90" w14:textId="689C5411" w:rsidR="008C4FD3" w:rsidRPr="000A49D3" w:rsidRDefault="007250F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8C4FD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ing PB3</w:t>
            </w:r>
          </w:p>
          <w:p w14:paraId="481E5DF1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2D9113B1" w14:textId="7F0DF08A" w:rsidR="008C4FD3" w:rsidRPr="000A49D3" w:rsidRDefault="007250F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8C4FD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ing Histone</w:t>
            </w:r>
          </w:p>
          <w:p w14:paraId="31AD3C34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1F4A01B4" w14:textId="3EC9B568" w:rsidR="008C4FD3" w:rsidRPr="000A49D3" w:rsidRDefault="007250F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8C4FD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ing RFP</w:t>
            </w:r>
          </w:p>
          <w:p w14:paraId="6DA9549C" w14:textId="77777777" w:rsidR="00FD6406" w:rsidRPr="000A49D3" w:rsidRDefault="00FD6406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6E792A54" w14:textId="7A45FFDD" w:rsidR="007250FB" w:rsidRPr="000A49D3" w:rsidRDefault="007250F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ation of transformants with PCR</w:t>
            </w:r>
          </w:p>
          <w:p w14:paraId="75300B36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5475" w:rsidRPr="000A49D3" w14:paraId="1ED52D8D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7F463D57" w14:textId="24E2ED9A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</w:t>
            </w:r>
            <w:r w:rsidR="007171D4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CR1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ruption vector p∆Bb</w:t>
            </w:r>
            <w:r w:rsidR="007171D4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d screening disruption strain</w:t>
            </w:r>
          </w:p>
        </w:tc>
        <w:tc>
          <w:tcPr>
            <w:tcW w:w="2127" w:type="dxa"/>
          </w:tcPr>
          <w:p w14:paraId="44AC3E0C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5475" w:rsidRPr="000A49D3" w14:paraId="7057EDD8" w14:textId="77777777" w:rsidTr="006E3417">
        <w:trPr>
          <w:trHeight w:val="345"/>
          <w:jc w:val="center"/>
        </w:trPr>
        <w:tc>
          <w:tcPr>
            <w:tcW w:w="1134" w:type="dxa"/>
            <w:noWrap/>
            <w:hideMark/>
          </w:tcPr>
          <w:p w14:paraId="73412FDE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/2</w:t>
            </w:r>
          </w:p>
        </w:tc>
        <w:tc>
          <w:tcPr>
            <w:tcW w:w="5812" w:type="dxa"/>
            <w:hideMark/>
          </w:tcPr>
          <w:p w14:paraId="770ACC7E" w14:textId="77777777" w:rsidR="007171D4" w:rsidRPr="000A49D3" w:rsidRDefault="007171D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CATGATTAC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u w:val="single"/>
              </w:rPr>
              <w:t>GAATTC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TCAGATTTCTGTGTGCCGC</w:t>
            </w:r>
            <w:r w:rsidR="00325475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/</w:t>
            </w:r>
          </w:p>
          <w:p w14:paraId="26D659F3" w14:textId="61C2EAA2" w:rsidR="00325475" w:rsidRPr="000A49D3" w:rsidRDefault="00D8773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CAATATCATCTTCTGTCGAATGAGATGAGGTGCAGGCG</w:t>
            </w:r>
          </w:p>
        </w:tc>
        <w:tc>
          <w:tcPr>
            <w:tcW w:w="2127" w:type="dxa"/>
          </w:tcPr>
          <w:p w14:paraId="08459453" w14:textId="52007A4F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5'-end of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b</w:t>
            </w:r>
            <w:r w:rsidR="007171D4"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CR1</w:t>
            </w:r>
          </w:p>
        </w:tc>
      </w:tr>
      <w:tr w:rsidR="00325475" w:rsidRPr="000A49D3" w14:paraId="27594D87" w14:textId="77777777" w:rsidTr="006E3417">
        <w:trPr>
          <w:trHeight w:val="351"/>
          <w:jc w:val="center"/>
        </w:trPr>
        <w:tc>
          <w:tcPr>
            <w:tcW w:w="1134" w:type="dxa"/>
            <w:noWrap/>
            <w:hideMark/>
          </w:tcPr>
          <w:p w14:paraId="784C726C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1/2</w:t>
            </w:r>
          </w:p>
        </w:tc>
        <w:tc>
          <w:tcPr>
            <w:tcW w:w="5812" w:type="dxa"/>
            <w:hideMark/>
          </w:tcPr>
          <w:p w14:paraId="27CE9C49" w14:textId="35397547" w:rsidR="00325475" w:rsidRPr="000A49D3" w:rsidRDefault="007171D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CGCCTGCACCTCATCTCATtcgacagaagatgatattg</w:t>
            </w:r>
            <w:proofErr w:type="spellEnd"/>
            <w:r w:rsidR="00325475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TTCTGCAGCTCTTTGCGAGAtcagatctcggtgacgggca</w:t>
            </w:r>
            <w:proofErr w:type="spellEnd"/>
          </w:p>
        </w:tc>
        <w:tc>
          <w:tcPr>
            <w:tcW w:w="2127" w:type="dxa"/>
          </w:tcPr>
          <w:p w14:paraId="3C4E6A85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r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cassette</w:t>
            </w:r>
          </w:p>
        </w:tc>
      </w:tr>
      <w:tr w:rsidR="00325475" w:rsidRPr="000A49D3" w14:paraId="7055CCF5" w14:textId="77777777" w:rsidTr="006E3417">
        <w:trPr>
          <w:trHeight w:val="371"/>
          <w:jc w:val="center"/>
        </w:trPr>
        <w:tc>
          <w:tcPr>
            <w:tcW w:w="1134" w:type="dxa"/>
            <w:noWrap/>
            <w:hideMark/>
          </w:tcPr>
          <w:p w14:paraId="28000C63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1/2</w:t>
            </w:r>
          </w:p>
        </w:tc>
        <w:tc>
          <w:tcPr>
            <w:tcW w:w="5812" w:type="dxa"/>
            <w:hideMark/>
          </w:tcPr>
          <w:p w14:paraId="24E7EB5D" w14:textId="5129B9BD" w:rsidR="00325475" w:rsidRPr="000A49D3" w:rsidRDefault="007171D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ccgtcaccgagatctgaTCTCGCAAAGAGCTGCAGAA</w:t>
            </w:r>
            <w:proofErr w:type="spellEnd"/>
            <w:r w:rsidR="00325475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/</w:t>
            </w:r>
            <w:bookmarkStart w:id="2" w:name="RANGE!E10"/>
            <w:r w:rsidR="00325475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CAACACTAGT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TCCAAGGGTCGATACGAG</w:t>
            </w:r>
            <w:bookmarkEnd w:id="2"/>
            <w:r w:rsidR="00325475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14:paraId="703D0781" w14:textId="632091F8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3'-end of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b</w:t>
            </w:r>
            <w:r w:rsidR="007171D4"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CR1</w:t>
            </w:r>
          </w:p>
        </w:tc>
      </w:tr>
      <w:tr w:rsidR="00325475" w:rsidRPr="000A49D3" w14:paraId="5A46F65F" w14:textId="77777777" w:rsidTr="006E3417">
        <w:trPr>
          <w:trHeight w:val="399"/>
          <w:jc w:val="center"/>
        </w:trPr>
        <w:tc>
          <w:tcPr>
            <w:tcW w:w="1134" w:type="dxa"/>
            <w:noWrap/>
            <w:hideMark/>
          </w:tcPr>
          <w:p w14:paraId="26A4BED4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/2</w:t>
            </w:r>
          </w:p>
        </w:tc>
        <w:tc>
          <w:tcPr>
            <w:tcW w:w="5812" w:type="dxa"/>
            <w:noWrap/>
            <w:hideMark/>
          </w:tcPr>
          <w:p w14:paraId="19398D2E" w14:textId="52ACE32F" w:rsidR="00325475" w:rsidRPr="000A49D3" w:rsidRDefault="007171D4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TCCGGTCGCATTCTT</w:t>
            </w:r>
            <w:r w:rsidR="00325475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TGCAGCGATGCTTGGAT</w:t>
            </w:r>
          </w:p>
        </w:tc>
        <w:tc>
          <w:tcPr>
            <w:tcW w:w="2127" w:type="dxa"/>
          </w:tcPr>
          <w:p w14:paraId="4FE9E019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een or confirmation of disruption strain with PCR</w:t>
            </w:r>
          </w:p>
        </w:tc>
      </w:tr>
      <w:tr w:rsidR="008C4FD3" w:rsidRPr="000A49D3" w14:paraId="413E49A4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28751E7D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HP1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ruption vector p∆HP1 and screening disruption strain</w:t>
            </w:r>
          </w:p>
        </w:tc>
        <w:tc>
          <w:tcPr>
            <w:tcW w:w="2127" w:type="dxa"/>
          </w:tcPr>
          <w:p w14:paraId="301F70FC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4FCA4112" w14:textId="77777777" w:rsidTr="006E3417">
        <w:trPr>
          <w:trHeight w:val="387"/>
          <w:jc w:val="center"/>
        </w:trPr>
        <w:tc>
          <w:tcPr>
            <w:tcW w:w="1134" w:type="dxa"/>
            <w:noWrap/>
            <w:hideMark/>
          </w:tcPr>
          <w:p w14:paraId="0D9BE71B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1 L1/2</w:t>
            </w:r>
          </w:p>
        </w:tc>
        <w:tc>
          <w:tcPr>
            <w:tcW w:w="5812" w:type="dxa"/>
            <w:hideMark/>
          </w:tcPr>
          <w:p w14:paraId="30FDB813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CTATGACATGATTAC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u w:val="single"/>
              </w:rPr>
              <w:t>GAATTC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TACAGTCACCAAAGCGTAGC/ AATATCATCTTCTGTCGAGTTACGTCCGGTAGAAGCTG</w:t>
            </w:r>
          </w:p>
        </w:tc>
        <w:tc>
          <w:tcPr>
            <w:tcW w:w="2127" w:type="dxa"/>
          </w:tcPr>
          <w:p w14:paraId="108B6C66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5'-end of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P1</w:t>
            </w:r>
          </w:p>
        </w:tc>
      </w:tr>
      <w:tr w:rsidR="008C4FD3" w:rsidRPr="000A49D3" w14:paraId="29CB15CC" w14:textId="77777777" w:rsidTr="006E3417">
        <w:trPr>
          <w:trHeight w:val="393"/>
          <w:jc w:val="center"/>
        </w:trPr>
        <w:tc>
          <w:tcPr>
            <w:tcW w:w="1134" w:type="dxa"/>
            <w:noWrap/>
            <w:hideMark/>
          </w:tcPr>
          <w:p w14:paraId="1D2F3C56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1 B1/2</w:t>
            </w:r>
          </w:p>
        </w:tc>
        <w:tc>
          <w:tcPr>
            <w:tcW w:w="5812" w:type="dxa"/>
          </w:tcPr>
          <w:p w14:paraId="382A7F31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AGCTTCTACCGGACGTAACTCGACAGAAGATGATATT/ </w:t>
            </w: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CTGCGCCTGTCATATATACGCtcagatctcggtgacggg</w:t>
            </w:r>
            <w:proofErr w:type="spellEnd"/>
          </w:p>
        </w:tc>
        <w:tc>
          <w:tcPr>
            <w:tcW w:w="2127" w:type="dxa"/>
          </w:tcPr>
          <w:p w14:paraId="515E4D5F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r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cassette</w:t>
            </w:r>
          </w:p>
        </w:tc>
      </w:tr>
      <w:tr w:rsidR="008C4FD3" w:rsidRPr="000A49D3" w14:paraId="349446C8" w14:textId="77777777" w:rsidTr="006E3417">
        <w:trPr>
          <w:trHeight w:val="413"/>
          <w:jc w:val="center"/>
        </w:trPr>
        <w:tc>
          <w:tcPr>
            <w:tcW w:w="1134" w:type="dxa"/>
            <w:noWrap/>
            <w:hideMark/>
          </w:tcPr>
          <w:p w14:paraId="6F0FF63E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1 R1/2</w:t>
            </w:r>
          </w:p>
        </w:tc>
        <w:tc>
          <w:tcPr>
            <w:tcW w:w="5812" w:type="dxa"/>
          </w:tcPr>
          <w:p w14:paraId="52669F22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tcaccgagatctgaGCGTATATATGACAGGCGCA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 CATACCCAACACTAG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ACCGCAAGCGTTAGGTG</w:t>
            </w:r>
          </w:p>
        </w:tc>
        <w:tc>
          <w:tcPr>
            <w:tcW w:w="2127" w:type="dxa"/>
          </w:tcPr>
          <w:p w14:paraId="45F3C9DF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3'-end of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P1</w:t>
            </w:r>
          </w:p>
        </w:tc>
      </w:tr>
      <w:tr w:rsidR="008C4FD3" w:rsidRPr="000A49D3" w14:paraId="3F98D18C" w14:textId="77777777" w:rsidTr="006E3417">
        <w:trPr>
          <w:trHeight w:val="399"/>
          <w:jc w:val="center"/>
        </w:trPr>
        <w:tc>
          <w:tcPr>
            <w:tcW w:w="1134" w:type="dxa"/>
            <w:noWrap/>
            <w:hideMark/>
          </w:tcPr>
          <w:p w14:paraId="17C64200" w14:textId="20A594A9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  <w:p w14:paraId="376C272C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noWrap/>
            <w:hideMark/>
          </w:tcPr>
          <w:p w14:paraId="4B278585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GTTATCAATATGCCTG/ CATCAAACCATCTAACGGCG</w:t>
            </w:r>
          </w:p>
        </w:tc>
        <w:tc>
          <w:tcPr>
            <w:tcW w:w="2127" w:type="dxa"/>
          </w:tcPr>
          <w:p w14:paraId="463A248B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een or confirmation of disruption strain with PCR</w:t>
            </w:r>
          </w:p>
        </w:tc>
      </w:tr>
      <w:tr w:rsidR="008C4FD3" w:rsidRPr="000A49D3" w14:paraId="295C28BD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46F4054D" w14:textId="52E83831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HP2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ruption vector p∆HP2 and screening disruption strain</w:t>
            </w:r>
          </w:p>
        </w:tc>
        <w:tc>
          <w:tcPr>
            <w:tcW w:w="2127" w:type="dxa"/>
          </w:tcPr>
          <w:p w14:paraId="1A7C3078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67567111" w14:textId="77777777" w:rsidTr="006E3417">
        <w:trPr>
          <w:trHeight w:val="415"/>
          <w:jc w:val="center"/>
        </w:trPr>
        <w:tc>
          <w:tcPr>
            <w:tcW w:w="1134" w:type="dxa"/>
            <w:noWrap/>
            <w:hideMark/>
          </w:tcPr>
          <w:p w14:paraId="4F939687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2 L1/2</w:t>
            </w:r>
          </w:p>
        </w:tc>
        <w:tc>
          <w:tcPr>
            <w:tcW w:w="5812" w:type="dxa"/>
            <w:hideMark/>
          </w:tcPr>
          <w:p w14:paraId="6C0297E6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CTATGACATGATTACGAATTCGCACAGATTCAAACGTAGGC/ AATATCATCTTCTGTCGACGAGAGAAAAGCAAGCAGAG</w:t>
            </w:r>
          </w:p>
        </w:tc>
        <w:tc>
          <w:tcPr>
            <w:tcW w:w="2127" w:type="dxa"/>
          </w:tcPr>
          <w:p w14:paraId="3A8A511C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5'-end of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2</w:t>
            </w:r>
          </w:p>
        </w:tc>
      </w:tr>
      <w:tr w:rsidR="008C4FD3" w:rsidRPr="000A49D3" w14:paraId="73E701FA" w14:textId="77777777" w:rsidTr="006E3417">
        <w:trPr>
          <w:trHeight w:val="292"/>
          <w:jc w:val="center"/>
        </w:trPr>
        <w:tc>
          <w:tcPr>
            <w:tcW w:w="1134" w:type="dxa"/>
            <w:noWrap/>
            <w:hideMark/>
          </w:tcPr>
          <w:p w14:paraId="7A3C8778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2 B1/2</w:t>
            </w:r>
          </w:p>
        </w:tc>
        <w:tc>
          <w:tcPr>
            <w:tcW w:w="5812" w:type="dxa"/>
          </w:tcPr>
          <w:p w14:paraId="7F25EED1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TCTGCTTGCTTTTCTCTCGTCGACAGAAGATGATATT/ </w:t>
            </w: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CGACAATCACCATGGCAAACtcagatctcggtgacggg</w:t>
            </w:r>
            <w:proofErr w:type="spellEnd"/>
          </w:p>
        </w:tc>
        <w:tc>
          <w:tcPr>
            <w:tcW w:w="2127" w:type="dxa"/>
          </w:tcPr>
          <w:p w14:paraId="6D47BB3D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r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cassette</w:t>
            </w:r>
          </w:p>
        </w:tc>
      </w:tr>
      <w:tr w:rsidR="008C4FD3" w:rsidRPr="000A49D3" w14:paraId="7AB5237E" w14:textId="77777777" w:rsidTr="006E3417">
        <w:trPr>
          <w:trHeight w:val="313"/>
          <w:jc w:val="center"/>
        </w:trPr>
        <w:tc>
          <w:tcPr>
            <w:tcW w:w="1134" w:type="dxa"/>
            <w:noWrap/>
            <w:hideMark/>
          </w:tcPr>
          <w:p w14:paraId="0043C68A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2 R1/2</w:t>
            </w:r>
          </w:p>
        </w:tc>
        <w:tc>
          <w:tcPr>
            <w:tcW w:w="5812" w:type="dxa"/>
          </w:tcPr>
          <w:p w14:paraId="43245335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tcaccgagatctgaGTTTGCCATGGTGATTGTC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 CATACCCAACACTAGTGGATCCGACCAGAAAACGCTAGGTCA</w:t>
            </w:r>
          </w:p>
        </w:tc>
        <w:tc>
          <w:tcPr>
            <w:tcW w:w="2127" w:type="dxa"/>
          </w:tcPr>
          <w:p w14:paraId="6398DF23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3'-end of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P2</w:t>
            </w:r>
          </w:p>
        </w:tc>
      </w:tr>
      <w:tr w:rsidR="008C4FD3" w:rsidRPr="000A49D3" w14:paraId="739F1CBD" w14:textId="77777777" w:rsidTr="006E3417">
        <w:trPr>
          <w:trHeight w:val="399"/>
          <w:jc w:val="center"/>
        </w:trPr>
        <w:tc>
          <w:tcPr>
            <w:tcW w:w="1134" w:type="dxa"/>
            <w:noWrap/>
            <w:hideMark/>
          </w:tcPr>
          <w:p w14:paraId="121F9A8D" w14:textId="62E3A16C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12" w:type="dxa"/>
            <w:noWrap/>
            <w:hideMark/>
          </w:tcPr>
          <w:p w14:paraId="6178DDC6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GATTCGGTTTGATTAG/ GATCAATCTGCTGATTCGGC</w:t>
            </w:r>
          </w:p>
        </w:tc>
        <w:tc>
          <w:tcPr>
            <w:tcW w:w="2127" w:type="dxa"/>
          </w:tcPr>
          <w:p w14:paraId="74E0EADD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een or confirmation of disruption strain with PCR</w:t>
            </w:r>
          </w:p>
        </w:tc>
      </w:tr>
      <w:tr w:rsidR="008C4FD3" w:rsidRPr="000A49D3" w14:paraId="1C6DD007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147959D2" w14:textId="2E6D8C3B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proofErr w:type="spellStart"/>
            <w:r w:rsidR="00810B5A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isruption vector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∆</w:t>
            </w:r>
            <w:r w:rsidR="001B0591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A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d screening disruption strain</w:t>
            </w:r>
          </w:p>
        </w:tc>
        <w:tc>
          <w:tcPr>
            <w:tcW w:w="2127" w:type="dxa"/>
          </w:tcPr>
          <w:p w14:paraId="0E7793CD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233C7CB2" w14:textId="77777777" w:rsidTr="004E0176">
        <w:trPr>
          <w:trHeight w:val="426"/>
          <w:jc w:val="center"/>
        </w:trPr>
        <w:tc>
          <w:tcPr>
            <w:tcW w:w="1134" w:type="dxa"/>
            <w:noWrap/>
            <w:hideMark/>
          </w:tcPr>
          <w:p w14:paraId="3BD26AFE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L1/2</w:t>
            </w:r>
          </w:p>
        </w:tc>
        <w:tc>
          <w:tcPr>
            <w:tcW w:w="5812" w:type="dxa"/>
          </w:tcPr>
          <w:p w14:paraId="125F72EF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aggtaatccttctt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u w:val="single"/>
              </w:rPr>
              <w:t>TCTAGA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TCTGGTTGTAATCTCGC</w:t>
            </w:r>
            <w:proofErr w:type="spellEnd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/ CAATGTCATCTTCTGTCGACAGCTCAGGCAACAGAGAG</w:t>
            </w:r>
          </w:p>
        </w:tc>
        <w:tc>
          <w:tcPr>
            <w:tcW w:w="2127" w:type="dxa"/>
          </w:tcPr>
          <w:p w14:paraId="72C8FA70" w14:textId="0D37472A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5'-end of </w:t>
            </w:r>
            <w:proofErr w:type="spellStart"/>
            <w:r w:rsidR="001B0591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</w:p>
        </w:tc>
      </w:tr>
      <w:tr w:rsidR="008C4FD3" w:rsidRPr="000A49D3" w14:paraId="066D7523" w14:textId="77777777" w:rsidTr="006E3417">
        <w:trPr>
          <w:trHeight w:val="426"/>
          <w:jc w:val="center"/>
        </w:trPr>
        <w:tc>
          <w:tcPr>
            <w:tcW w:w="1134" w:type="dxa"/>
            <w:noWrap/>
            <w:hideMark/>
          </w:tcPr>
          <w:p w14:paraId="1EFEB0B7" w14:textId="5DF8E3B8" w:rsidR="004E0176" w:rsidRPr="000A49D3" w:rsidRDefault="004E0176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 1/2</w:t>
            </w:r>
          </w:p>
          <w:p w14:paraId="6288829E" w14:textId="0504AA1C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R1/2</w:t>
            </w:r>
          </w:p>
        </w:tc>
        <w:tc>
          <w:tcPr>
            <w:tcW w:w="5812" w:type="dxa"/>
          </w:tcPr>
          <w:p w14:paraId="1FADC8FB" w14:textId="080DB1AB" w:rsidR="004E0176" w:rsidRPr="000A49D3" w:rsidRDefault="004E017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TCGACAGAAGATGACATTG/ GTCGACGTGAGAGCATGCAA</w:t>
            </w:r>
          </w:p>
          <w:p w14:paraId="2A07CBF4" w14:textId="2BCE2D54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ATGCTCTCACGTCGACCTGAGCTCGAAGATGCCT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TTCATGCGCTTCTCC</w:t>
            </w:r>
            <w:proofErr w:type="spellEnd"/>
          </w:p>
        </w:tc>
        <w:tc>
          <w:tcPr>
            <w:tcW w:w="2127" w:type="dxa"/>
          </w:tcPr>
          <w:p w14:paraId="5D74C2DE" w14:textId="0FE727EC" w:rsidR="004E0176" w:rsidRPr="000A49D3" w:rsidRDefault="004E0176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r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cassette</w:t>
            </w:r>
          </w:p>
          <w:p w14:paraId="08282058" w14:textId="1B31FD4C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3'-end of </w:t>
            </w:r>
            <w:proofErr w:type="spellStart"/>
            <w:r w:rsidR="001B0591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</w:p>
        </w:tc>
      </w:tr>
      <w:tr w:rsidR="008C4FD3" w:rsidRPr="000A49D3" w14:paraId="54DECD4A" w14:textId="77777777" w:rsidTr="006E3417">
        <w:trPr>
          <w:trHeight w:val="399"/>
          <w:jc w:val="center"/>
        </w:trPr>
        <w:tc>
          <w:tcPr>
            <w:tcW w:w="1134" w:type="dxa"/>
            <w:noWrap/>
            <w:hideMark/>
          </w:tcPr>
          <w:p w14:paraId="151020E1" w14:textId="4DDE90C6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  <w:p w14:paraId="303376CA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noWrap/>
          </w:tcPr>
          <w:p w14:paraId="4160EA44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TGCAGCTGGCATTGTC/ TCCTCGTTCCTGTCTGCTAA</w:t>
            </w:r>
          </w:p>
        </w:tc>
        <w:tc>
          <w:tcPr>
            <w:tcW w:w="2127" w:type="dxa"/>
          </w:tcPr>
          <w:p w14:paraId="3E080619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een or confirmation of disruption strain with PCR</w:t>
            </w:r>
          </w:p>
        </w:tc>
      </w:tr>
      <w:tr w:rsidR="008C4FD3" w:rsidRPr="000A49D3" w14:paraId="658D7769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79C0920F" w14:textId="5C9B9386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proofErr w:type="spellStart"/>
            <w:r w:rsidR="001B0591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ruption vector and screening disruption strain</w:t>
            </w:r>
          </w:p>
        </w:tc>
        <w:tc>
          <w:tcPr>
            <w:tcW w:w="2127" w:type="dxa"/>
          </w:tcPr>
          <w:p w14:paraId="6BB04D2C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C4FD3" w:rsidRPr="000A49D3" w14:paraId="5782CFE5" w14:textId="77777777" w:rsidTr="006E3417">
        <w:trPr>
          <w:trHeight w:val="428"/>
          <w:jc w:val="center"/>
        </w:trPr>
        <w:tc>
          <w:tcPr>
            <w:tcW w:w="1134" w:type="dxa"/>
            <w:noWrap/>
            <w:hideMark/>
          </w:tcPr>
          <w:p w14:paraId="7F2ADCAB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 L1/2</w:t>
            </w:r>
          </w:p>
        </w:tc>
        <w:tc>
          <w:tcPr>
            <w:tcW w:w="5812" w:type="dxa"/>
          </w:tcPr>
          <w:p w14:paraId="2A60910C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aggtaatccttctt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u w:val="single"/>
              </w:rPr>
              <w:t>TCTAGA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TACACGCAACGGAATGAG</w:t>
            </w:r>
            <w:proofErr w:type="spellEnd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/ CAATGTCATCTTCTGTCGACGATATACCATCCAGGTGGA</w:t>
            </w:r>
          </w:p>
        </w:tc>
        <w:tc>
          <w:tcPr>
            <w:tcW w:w="2127" w:type="dxa"/>
          </w:tcPr>
          <w:p w14:paraId="55A935D3" w14:textId="43E33B99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5'-end of </w:t>
            </w:r>
            <w:proofErr w:type="spellStart"/>
            <w:r w:rsidR="001B0591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</w:p>
        </w:tc>
      </w:tr>
      <w:tr w:rsidR="008C4FD3" w:rsidRPr="000A49D3" w14:paraId="274AFBE6" w14:textId="77777777" w:rsidTr="006E3417">
        <w:trPr>
          <w:trHeight w:val="150"/>
          <w:jc w:val="center"/>
        </w:trPr>
        <w:tc>
          <w:tcPr>
            <w:tcW w:w="1134" w:type="dxa"/>
            <w:noWrap/>
            <w:hideMark/>
          </w:tcPr>
          <w:p w14:paraId="506E61C7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 1/2</w:t>
            </w:r>
          </w:p>
        </w:tc>
        <w:tc>
          <w:tcPr>
            <w:tcW w:w="5812" w:type="dxa"/>
          </w:tcPr>
          <w:p w14:paraId="35A9E41D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GTCGACAGAAGATGACATTG/ GTCGACGTGAGAGCATGCAA</w:t>
            </w:r>
          </w:p>
        </w:tc>
        <w:tc>
          <w:tcPr>
            <w:tcW w:w="2127" w:type="dxa"/>
          </w:tcPr>
          <w:p w14:paraId="51A0F7B0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bookmarkStart w:id="3" w:name="OLE_LINK2"/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r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cassette</w:t>
            </w:r>
            <w:bookmarkEnd w:id="3"/>
          </w:p>
        </w:tc>
      </w:tr>
      <w:tr w:rsidR="008C4FD3" w:rsidRPr="000A49D3" w14:paraId="77123938" w14:textId="77777777" w:rsidTr="006E3417">
        <w:trPr>
          <w:trHeight w:val="365"/>
          <w:jc w:val="center"/>
        </w:trPr>
        <w:tc>
          <w:tcPr>
            <w:tcW w:w="1134" w:type="dxa"/>
            <w:noWrap/>
            <w:hideMark/>
          </w:tcPr>
          <w:p w14:paraId="02AE5BAF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 R1/2</w:t>
            </w:r>
          </w:p>
        </w:tc>
        <w:tc>
          <w:tcPr>
            <w:tcW w:w="5812" w:type="dxa"/>
          </w:tcPr>
          <w:p w14:paraId="75FFF3BB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ATGCTCTCACGTCGACCCGACTATGACTTCATGC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GTCTTGCTCTCTTG</w:t>
            </w:r>
            <w:proofErr w:type="spellEnd"/>
          </w:p>
        </w:tc>
        <w:tc>
          <w:tcPr>
            <w:tcW w:w="2127" w:type="dxa"/>
          </w:tcPr>
          <w:p w14:paraId="77363EC0" w14:textId="424C68AC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cloning 3'-end of </w:t>
            </w:r>
            <w:proofErr w:type="spellStart"/>
            <w:r w:rsidR="001B0591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</w:p>
        </w:tc>
      </w:tr>
      <w:tr w:rsidR="008C4FD3" w:rsidRPr="000A49D3" w14:paraId="03D3E4C0" w14:textId="77777777" w:rsidTr="006E3417">
        <w:trPr>
          <w:trHeight w:val="399"/>
          <w:jc w:val="center"/>
        </w:trPr>
        <w:tc>
          <w:tcPr>
            <w:tcW w:w="1134" w:type="dxa"/>
            <w:noWrap/>
            <w:hideMark/>
          </w:tcPr>
          <w:p w14:paraId="13846DBF" w14:textId="6C120F81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07255F92" w14:textId="77777777" w:rsidR="00390955" w:rsidRPr="000A49D3" w:rsidRDefault="0039095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112A01B9" w14:textId="77777777" w:rsidR="00390955" w:rsidRPr="000A49D3" w:rsidRDefault="0039095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noWrap/>
          </w:tcPr>
          <w:p w14:paraId="1390CABC" w14:textId="77777777" w:rsidR="008C4FD3" w:rsidRPr="000A49D3" w:rsidRDefault="008C4FD3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CGCCATGAGGCATACTG/ GCACCAAGCAGCAGATGATA</w:t>
            </w:r>
          </w:p>
        </w:tc>
        <w:tc>
          <w:tcPr>
            <w:tcW w:w="2127" w:type="dxa"/>
          </w:tcPr>
          <w:p w14:paraId="34BE4E70" w14:textId="77777777" w:rsidR="008C4FD3" w:rsidRPr="000A49D3" w:rsidRDefault="008C4FD3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een or confirmation of disruption strain with PCR</w:t>
            </w:r>
          </w:p>
        </w:tc>
      </w:tr>
      <w:tr w:rsidR="00390955" w:rsidRPr="000A49D3" w14:paraId="3D25F349" w14:textId="77777777" w:rsidTr="004E0176">
        <w:trPr>
          <w:trHeight w:val="334"/>
          <w:jc w:val="center"/>
        </w:trPr>
        <w:tc>
          <w:tcPr>
            <w:tcW w:w="6946" w:type="dxa"/>
            <w:gridSpan w:val="2"/>
            <w:noWrap/>
            <w:hideMark/>
          </w:tcPr>
          <w:p w14:paraId="6BF0E608" w14:textId="77777777" w:rsidR="00390955" w:rsidRPr="000A49D3" w:rsidRDefault="0039095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construction of reverse complement vector pCB-BbHCR1</w:t>
            </w:r>
          </w:p>
        </w:tc>
        <w:tc>
          <w:tcPr>
            <w:tcW w:w="2127" w:type="dxa"/>
          </w:tcPr>
          <w:p w14:paraId="13B5B679" w14:textId="77777777" w:rsidR="00390955" w:rsidRPr="000A49D3" w:rsidRDefault="0039095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0955" w:rsidRPr="000A49D3" w14:paraId="5162E673" w14:textId="77777777" w:rsidTr="006E3417">
        <w:trPr>
          <w:trHeight w:val="630"/>
          <w:jc w:val="center"/>
        </w:trPr>
        <w:tc>
          <w:tcPr>
            <w:tcW w:w="1134" w:type="dxa"/>
            <w:noWrap/>
            <w:hideMark/>
          </w:tcPr>
          <w:p w14:paraId="73F2FB40" w14:textId="77777777" w:rsidR="00390955" w:rsidRPr="000A49D3" w:rsidRDefault="0039095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C1/2</w:t>
            </w:r>
          </w:p>
        </w:tc>
        <w:tc>
          <w:tcPr>
            <w:tcW w:w="5812" w:type="dxa"/>
            <w:noWrap/>
            <w:hideMark/>
          </w:tcPr>
          <w:p w14:paraId="4B9DCE3F" w14:textId="77777777" w:rsidR="00390955" w:rsidRPr="000A49D3" w:rsidRDefault="0039095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taatcctt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TCACTCACCTGCGT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cggccagtg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AAGACTTGCAGTGCA</w:t>
            </w:r>
            <w:proofErr w:type="spellEnd"/>
          </w:p>
        </w:tc>
        <w:tc>
          <w:tcPr>
            <w:tcW w:w="2127" w:type="dxa"/>
          </w:tcPr>
          <w:p w14:paraId="7FFE146F" w14:textId="77777777" w:rsidR="00390955" w:rsidRPr="000A49D3" w:rsidRDefault="0039095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ntaining promoter sequence</w:t>
            </w:r>
          </w:p>
        </w:tc>
      </w:tr>
      <w:bookmarkEnd w:id="1"/>
      <w:tr w:rsidR="007B782C" w:rsidRPr="000A49D3" w14:paraId="368C43DD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1F0D6CF6" w14:textId="4C49C2AF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construction of overexpression </w:t>
            </w:r>
            <w:r w:rsidR="0077449A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</w:p>
        </w:tc>
        <w:tc>
          <w:tcPr>
            <w:tcW w:w="2127" w:type="dxa"/>
          </w:tcPr>
          <w:p w14:paraId="6119D1A3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82C" w:rsidRPr="000A49D3" w14:paraId="610DF2FC" w14:textId="77777777" w:rsidTr="006E3417">
        <w:trPr>
          <w:trHeight w:val="343"/>
          <w:jc w:val="center"/>
        </w:trPr>
        <w:tc>
          <w:tcPr>
            <w:tcW w:w="1134" w:type="dxa"/>
            <w:noWrap/>
            <w:hideMark/>
          </w:tcPr>
          <w:p w14:paraId="3E145378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 1/2</w:t>
            </w:r>
          </w:p>
        </w:tc>
        <w:tc>
          <w:tcPr>
            <w:tcW w:w="5812" w:type="dxa"/>
            <w:noWrap/>
            <w:hideMark/>
          </w:tcPr>
          <w:p w14:paraId="2CD308CC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CCTCGACTCTAG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CTGGCCTACT/ TATCGAATTCCTGCAG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GGG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AGCCGAGGCAGGA</w:t>
            </w:r>
          </w:p>
        </w:tc>
        <w:tc>
          <w:tcPr>
            <w:tcW w:w="2127" w:type="dxa"/>
          </w:tcPr>
          <w:p w14:paraId="37054AA8" w14:textId="1518093E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</w:p>
        </w:tc>
      </w:tr>
      <w:tr w:rsidR="007B782C" w:rsidRPr="000A49D3" w14:paraId="6792B892" w14:textId="77777777" w:rsidTr="006E3417">
        <w:trPr>
          <w:trHeight w:val="405"/>
          <w:jc w:val="center"/>
        </w:trPr>
        <w:tc>
          <w:tcPr>
            <w:tcW w:w="1134" w:type="dxa"/>
            <w:noWrap/>
            <w:hideMark/>
          </w:tcPr>
          <w:p w14:paraId="6F2F9339" w14:textId="61457B9B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D56E4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S</w:t>
            </w:r>
            <w:r w:rsidR="00A81D23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D56E4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12" w:type="dxa"/>
            <w:noWrap/>
            <w:hideMark/>
          </w:tcPr>
          <w:p w14:paraId="0F2FDE35" w14:textId="43B5C4F5" w:rsidR="007B782C" w:rsidRPr="000A49D3" w:rsidRDefault="00B3337A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TCTCGAGCTTCATTGC</w:t>
            </w:r>
            <w:r w:rsidR="007B782C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CATGTGTTTGCTTGCC</w:t>
            </w:r>
          </w:p>
        </w:tc>
        <w:tc>
          <w:tcPr>
            <w:tcW w:w="2127" w:type="dxa"/>
          </w:tcPr>
          <w:p w14:paraId="3A6C4B54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7B782C" w:rsidRPr="000A49D3" w14:paraId="491A603E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3B0386CA" w14:textId="2A360D44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1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construction of overexpression </w:t>
            </w:r>
            <w:r w:rsidR="00372B4F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1</w:t>
            </w:r>
          </w:p>
        </w:tc>
        <w:tc>
          <w:tcPr>
            <w:tcW w:w="2127" w:type="dxa"/>
          </w:tcPr>
          <w:p w14:paraId="1156C6EE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82C" w:rsidRPr="000A49D3" w14:paraId="5D9DDAA2" w14:textId="77777777" w:rsidTr="006E3417">
        <w:trPr>
          <w:trHeight w:val="630"/>
          <w:jc w:val="center"/>
        </w:trPr>
        <w:tc>
          <w:tcPr>
            <w:tcW w:w="1134" w:type="dxa"/>
            <w:noWrap/>
            <w:hideMark/>
          </w:tcPr>
          <w:p w14:paraId="13EB04D1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3/4</w:t>
            </w:r>
          </w:p>
        </w:tc>
        <w:tc>
          <w:tcPr>
            <w:tcW w:w="5812" w:type="dxa"/>
            <w:noWrap/>
            <w:hideMark/>
          </w:tcPr>
          <w:p w14:paraId="3A2474AF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aatcaataacaggatccATGAAGGTCGCTTTACTT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atcgataagcttgatatcTCATGGCACGGCCGATCC</w:t>
            </w:r>
            <w:proofErr w:type="spellEnd"/>
          </w:p>
        </w:tc>
        <w:tc>
          <w:tcPr>
            <w:tcW w:w="2127" w:type="dxa"/>
          </w:tcPr>
          <w:p w14:paraId="239D1E3D" w14:textId="60EEB0B6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1</w:t>
            </w:r>
          </w:p>
        </w:tc>
      </w:tr>
      <w:tr w:rsidR="007B782C" w:rsidRPr="000A49D3" w14:paraId="3679F6BA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7CCD1E9E" w14:textId="5EE11DAE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2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construction of overexpression </w:t>
            </w:r>
            <w:r w:rsidR="00372B4F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2</w:t>
            </w:r>
          </w:p>
        </w:tc>
        <w:tc>
          <w:tcPr>
            <w:tcW w:w="2127" w:type="dxa"/>
          </w:tcPr>
          <w:p w14:paraId="641C8DD4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82C" w:rsidRPr="000A49D3" w14:paraId="3B642163" w14:textId="77777777" w:rsidTr="006E3417">
        <w:trPr>
          <w:trHeight w:val="630"/>
          <w:jc w:val="center"/>
        </w:trPr>
        <w:tc>
          <w:tcPr>
            <w:tcW w:w="1134" w:type="dxa"/>
            <w:noWrap/>
            <w:hideMark/>
          </w:tcPr>
          <w:p w14:paraId="7FFB08F2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5/6</w:t>
            </w:r>
          </w:p>
        </w:tc>
        <w:tc>
          <w:tcPr>
            <w:tcW w:w="5812" w:type="dxa"/>
            <w:noWrap/>
            <w:hideMark/>
          </w:tcPr>
          <w:p w14:paraId="5C9321C6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aatcaataac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GATACCATAATCT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atcgat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tat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AGCAACGCCACACC</w:t>
            </w:r>
            <w:proofErr w:type="spellEnd"/>
          </w:p>
        </w:tc>
        <w:tc>
          <w:tcPr>
            <w:tcW w:w="2127" w:type="dxa"/>
          </w:tcPr>
          <w:p w14:paraId="13839E7F" w14:textId="0960C83E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P2</w:t>
            </w:r>
          </w:p>
        </w:tc>
      </w:tr>
      <w:tr w:rsidR="007B782C" w:rsidRPr="000A49D3" w14:paraId="6D817A1A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2DDEAED8" w14:textId="3EC9DDB0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proofErr w:type="spellStart"/>
            <w:r w:rsidR="00264A89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</w:t>
            </w:r>
            <w:bookmarkStart w:id="4" w:name="OLE_LINK1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on of overexpression </w:t>
            </w:r>
            <w:bookmarkEnd w:id="4"/>
            <w:proofErr w:type="spellStart"/>
            <w:r w:rsidR="00372B4F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baA</w:t>
            </w:r>
            <w:proofErr w:type="spellEnd"/>
          </w:p>
        </w:tc>
        <w:tc>
          <w:tcPr>
            <w:tcW w:w="2127" w:type="dxa"/>
          </w:tcPr>
          <w:p w14:paraId="52E670C8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82C" w:rsidRPr="000A49D3" w14:paraId="101F8BD7" w14:textId="77777777" w:rsidTr="006E3417">
        <w:trPr>
          <w:trHeight w:val="630"/>
          <w:jc w:val="center"/>
        </w:trPr>
        <w:tc>
          <w:tcPr>
            <w:tcW w:w="1134" w:type="dxa"/>
            <w:noWrap/>
            <w:hideMark/>
          </w:tcPr>
          <w:p w14:paraId="1B36224C" w14:textId="29E0FFCC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_Hlk148187858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</w:t>
            </w:r>
            <w:r w:rsidR="004A5A69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4A5A69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bookmarkEnd w:id="5"/>
          </w:p>
        </w:tc>
        <w:tc>
          <w:tcPr>
            <w:tcW w:w="5812" w:type="dxa"/>
            <w:noWrap/>
            <w:hideMark/>
          </w:tcPr>
          <w:p w14:paraId="06CE71FD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aatcaataacaggatccATGTCTTCACTATACGCT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atcgataagcttgatatcCAGTGAATCAAGCACATCA</w:t>
            </w:r>
            <w:proofErr w:type="spellEnd"/>
          </w:p>
        </w:tc>
        <w:tc>
          <w:tcPr>
            <w:tcW w:w="2127" w:type="dxa"/>
          </w:tcPr>
          <w:p w14:paraId="38F7A91D" w14:textId="421060DD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proofErr w:type="spellStart"/>
            <w:r w:rsidR="00264A89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</w:p>
        </w:tc>
      </w:tr>
      <w:tr w:rsidR="004A5A69" w:rsidRPr="000A49D3" w14:paraId="319C2929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27ABC68D" w14:textId="0CBA80B7" w:rsidR="004A5A69" w:rsidRPr="000A49D3" w:rsidRDefault="004A5A69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proofErr w:type="spellStart"/>
            <w:r w:rsidR="00264A89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 used for construction of overexpression </w:t>
            </w:r>
            <w:proofErr w:type="spellStart"/>
            <w:r w:rsidR="00372B4F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rlA</w:t>
            </w:r>
            <w:proofErr w:type="spellEnd"/>
          </w:p>
        </w:tc>
        <w:tc>
          <w:tcPr>
            <w:tcW w:w="2127" w:type="dxa"/>
          </w:tcPr>
          <w:p w14:paraId="03ECE1B9" w14:textId="77777777" w:rsidR="004A5A69" w:rsidRPr="000A49D3" w:rsidRDefault="004A5A69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A5A69" w:rsidRPr="000A49D3" w14:paraId="3C91DBFD" w14:textId="77777777" w:rsidTr="006E3417">
        <w:trPr>
          <w:trHeight w:val="630"/>
          <w:jc w:val="center"/>
        </w:trPr>
        <w:tc>
          <w:tcPr>
            <w:tcW w:w="1134" w:type="dxa"/>
            <w:noWrap/>
            <w:hideMark/>
          </w:tcPr>
          <w:p w14:paraId="4EE3D127" w14:textId="41A3BA00" w:rsidR="004A5A69" w:rsidRPr="000A49D3" w:rsidRDefault="004A5A69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_Hlk148187870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9/10</w:t>
            </w:r>
          </w:p>
        </w:tc>
        <w:tc>
          <w:tcPr>
            <w:tcW w:w="5812" w:type="dxa"/>
            <w:noWrap/>
            <w:hideMark/>
          </w:tcPr>
          <w:p w14:paraId="14DB950B" w14:textId="77777777" w:rsidR="004A5A69" w:rsidRPr="000A49D3" w:rsidRDefault="004A5A69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aatcaataacaggatccATGCAGTTTGAGTCGTC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atcgataagcttgatatcTCAGTAATCTTCGTGCTTC</w:t>
            </w:r>
            <w:proofErr w:type="spellEnd"/>
          </w:p>
        </w:tc>
        <w:tc>
          <w:tcPr>
            <w:tcW w:w="2127" w:type="dxa"/>
          </w:tcPr>
          <w:p w14:paraId="46F19299" w14:textId="3FFE2D2E" w:rsidR="004A5A69" w:rsidRPr="000A49D3" w:rsidRDefault="004A5A69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proofErr w:type="spellStart"/>
            <w:r w:rsidR="00264A89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</w:p>
        </w:tc>
      </w:tr>
      <w:bookmarkEnd w:id="6"/>
      <w:tr w:rsidR="00325475" w:rsidRPr="000A49D3" w14:paraId="7C165B92" w14:textId="77777777" w:rsidTr="006E3417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701DAB32" w14:textId="20E83C21" w:rsidR="00325475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T-PCR and real-time RT-PCR analysis of </w:t>
            </w:r>
            <w:r w:rsidR="00A018A1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2127" w:type="dxa"/>
          </w:tcPr>
          <w:p w14:paraId="3D3D84A4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945BF" w:rsidRPr="000A49D3" w14:paraId="55AA50CF" w14:textId="77777777" w:rsidTr="006E3417">
        <w:trPr>
          <w:trHeight w:val="351"/>
          <w:jc w:val="center"/>
        </w:trPr>
        <w:tc>
          <w:tcPr>
            <w:tcW w:w="1134" w:type="dxa"/>
            <w:noWrap/>
            <w:hideMark/>
          </w:tcPr>
          <w:p w14:paraId="118D4686" w14:textId="6FD7A4BE" w:rsidR="0030109B" w:rsidRPr="000A49D3" w:rsidRDefault="0030109B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  <w:p w14:paraId="474BF107" w14:textId="637A9A97" w:rsidR="0030109B" w:rsidRPr="000A49D3" w:rsidRDefault="0030109B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  <w:p w14:paraId="09BBC124" w14:textId="297B3D87" w:rsidR="00C05C76" w:rsidRPr="000A49D3" w:rsidRDefault="00C05C7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  <w:p w14:paraId="00C3E1A2" w14:textId="2125BA48" w:rsidR="00C05C76" w:rsidRPr="000A49D3" w:rsidRDefault="00C05C7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812" w:type="dxa"/>
            <w:hideMark/>
          </w:tcPr>
          <w:p w14:paraId="54BF3F15" w14:textId="3FF06F46" w:rsidR="0030109B" w:rsidRPr="000A49D3" w:rsidRDefault="0030109B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TCCTGCTAGGCGAGTG/ GTCGATGAGCACCTCTTCCC</w:t>
            </w:r>
          </w:p>
          <w:p w14:paraId="6F9F62B0" w14:textId="77777777" w:rsidR="0030109B" w:rsidRPr="000A49D3" w:rsidRDefault="0030109B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TTCCGCGAGAAGACGAC/ CTCCGACAAGACTGTTGGCT</w:t>
            </w:r>
          </w:p>
          <w:p w14:paraId="3A413550" w14:textId="51CD275E" w:rsidR="00C05C76" w:rsidRPr="000A49D3" w:rsidRDefault="00C05C7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GACTCCCACACACAGC/ TGTCTTGCGCTGAATCTCGT</w:t>
            </w:r>
          </w:p>
          <w:p w14:paraId="75B3C569" w14:textId="50C8F1EC" w:rsidR="00C05C76" w:rsidRPr="000A49D3" w:rsidRDefault="00C05C7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ACATTCACGTCCCCTT/ GTACATGGCCACCTTGCAGA</w:t>
            </w:r>
          </w:p>
        </w:tc>
        <w:tc>
          <w:tcPr>
            <w:tcW w:w="2127" w:type="dxa"/>
          </w:tcPr>
          <w:p w14:paraId="39E88E47" w14:textId="28BDEF8F" w:rsidR="0030109B" w:rsidRPr="000A49D3" w:rsidRDefault="0030109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HP1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BA_07528)</w:t>
            </w:r>
          </w:p>
          <w:p w14:paraId="1001E272" w14:textId="77777777" w:rsidR="0030109B" w:rsidRPr="000A49D3" w:rsidRDefault="0030109B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HP2 </w:t>
            </w:r>
            <w:r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BBA_01961)</w:t>
            </w:r>
          </w:p>
          <w:p w14:paraId="754CC7C1" w14:textId="5A6F1069" w:rsidR="00C05C76" w:rsidRPr="000A49D3" w:rsidRDefault="001B0591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</w:t>
            </w:r>
            <w:r w:rsidR="00C05C76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lA</w:t>
            </w:r>
            <w:proofErr w:type="spellEnd"/>
            <w:r w:rsidR="00C05C76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C05C76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BBA_07544)</w:t>
            </w:r>
          </w:p>
          <w:p w14:paraId="0CA94AE1" w14:textId="2545A8BC" w:rsidR="00C05C76" w:rsidRPr="000A49D3" w:rsidRDefault="001B0591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 w:rsidR="00C05C76"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A</w:t>
            </w:r>
            <w:proofErr w:type="spellEnd"/>
            <w:r w:rsidR="00C05C76" w:rsidRPr="000A49D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(BBA_00300)</w:t>
            </w:r>
          </w:p>
        </w:tc>
      </w:tr>
      <w:tr w:rsidR="00325475" w:rsidRPr="000A49D3" w14:paraId="04B81898" w14:textId="77777777" w:rsidTr="00A032A7">
        <w:trPr>
          <w:trHeight w:val="331"/>
          <w:jc w:val="center"/>
        </w:trPr>
        <w:tc>
          <w:tcPr>
            <w:tcW w:w="1134" w:type="dxa"/>
            <w:noWrap/>
            <w:hideMark/>
          </w:tcPr>
          <w:p w14:paraId="45BAD8BB" w14:textId="41A3CF96" w:rsidR="00325475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="000C0E8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56E4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/R</w:t>
            </w:r>
          </w:p>
        </w:tc>
        <w:tc>
          <w:tcPr>
            <w:tcW w:w="5812" w:type="dxa"/>
            <w:hideMark/>
          </w:tcPr>
          <w:p w14:paraId="2C194677" w14:textId="2FEAF082" w:rsidR="005945BF" w:rsidRPr="000A49D3" w:rsidRDefault="00325475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GGTAACGGAGGGTTAGG/ AGTACACGCGGTGAGGCGGA</w:t>
            </w:r>
          </w:p>
        </w:tc>
        <w:tc>
          <w:tcPr>
            <w:tcW w:w="2127" w:type="dxa"/>
          </w:tcPr>
          <w:p w14:paraId="60B11679" w14:textId="77777777" w:rsidR="00325475" w:rsidRPr="000A49D3" w:rsidRDefault="00325475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8S rRNA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bookmarkStart w:id="7" w:name="_Hlk148188921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A_07911</w:t>
            </w:r>
            <w:bookmarkEnd w:id="7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A032A7" w:rsidRPr="000A49D3" w14:paraId="30692380" w14:textId="77777777" w:rsidTr="00523AC2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6AA727E3" w14:textId="77777777" w:rsidR="00A032A7" w:rsidRPr="000A49D3" w:rsidRDefault="00A032A7" w:rsidP="00523AC2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_Hlk154413203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tructing pET28a vectors</w:t>
            </w:r>
          </w:p>
        </w:tc>
        <w:tc>
          <w:tcPr>
            <w:tcW w:w="2127" w:type="dxa"/>
          </w:tcPr>
          <w:p w14:paraId="29B218AB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32A7" w:rsidRPr="000A49D3" w14:paraId="458E4CAD" w14:textId="77777777" w:rsidTr="006462A6">
        <w:trPr>
          <w:trHeight w:val="589"/>
          <w:jc w:val="center"/>
        </w:trPr>
        <w:tc>
          <w:tcPr>
            <w:tcW w:w="1134" w:type="dxa"/>
            <w:noWrap/>
            <w:hideMark/>
          </w:tcPr>
          <w:p w14:paraId="4C83B500" w14:textId="77777777" w:rsidR="00A032A7" w:rsidRPr="000A49D3" w:rsidRDefault="00A032A7" w:rsidP="00523AC2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F/R</w:t>
            </w:r>
          </w:p>
        </w:tc>
        <w:tc>
          <w:tcPr>
            <w:tcW w:w="5812" w:type="dxa"/>
            <w:noWrap/>
            <w:hideMark/>
          </w:tcPr>
          <w:p w14:paraId="73C3901F" w14:textId="03360CC5" w:rsidR="00A032A7" w:rsidRPr="000A49D3" w:rsidRDefault="00A032A7" w:rsidP="006462A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ATGCTGTACTTTACTGACAT/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TGCTTTGTCGGCGTGG</w:t>
            </w:r>
          </w:p>
        </w:tc>
        <w:tc>
          <w:tcPr>
            <w:tcW w:w="2127" w:type="dxa"/>
          </w:tcPr>
          <w:p w14:paraId="307CEE46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bHCR1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NA</w:t>
            </w:r>
          </w:p>
          <w:p w14:paraId="43CDB465" w14:textId="77777777" w:rsidR="00A032A7" w:rsidRPr="000A49D3" w:rsidRDefault="00A032A7" w:rsidP="00523AC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ding domain</w:t>
            </w:r>
          </w:p>
        </w:tc>
      </w:tr>
      <w:tr w:rsidR="00A032A7" w:rsidRPr="000A49D3" w14:paraId="05EC340F" w14:textId="77777777" w:rsidTr="00A032A7">
        <w:trPr>
          <w:trHeight w:val="288"/>
          <w:jc w:val="center"/>
        </w:trPr>
        <w:tc>
          <w:tcPr>
            <w:tcW w:w="9073" w:type="dxa"/>
            <w:gridSpan w:val="3"/>
            <w:noWrap/>
          </w:tcPr>
          <w:tbl>
            <w:tblPr>
              <w:tblStyle w:val="a7"/>
              <w:tblW w:w="907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34"/>
              <w:gridCol w:w="5812"/>
              <w:gridCol w:w="2127"/>
            </w:tblGrid>
            <w:tr w:rsidR="00A032A7" w:rsidRPr="000A49D3" w14:paraId="7F44FA0B" w14:textId="77777777" w:rsidTr="00523AC2">
              <w:trPr>
                <w:trHeight w:val="307"/>
                <w:jc w:val="center"/>
              </w:trPr>
              <w:tc>
                <w:tcPr>
                  <w:tcW w:w="9073" w:type="dxa"/>
                  <w:gridSpan w:val="3"/>
                  <w:noWrap/>
                </w:tcPr>
                <w:bookmarkEnd w:id="8"/>
                <w:p w14:paraId="48A8655A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EMSA</w:t>
                  </w:r>
                </w:p>
              </w:tc>
            </w:tr>
            <w:tr w:rsidR="00A032A7" w:rsidRPr="000A49D3" w14:paraId="0832F313" w14:textId="77777777" w:rsidTr="00A032A7">
              <w:trPr>
                <w:trHeight w:val="405"/>
                <w:jc w:val="center"/>
              </w:trPr>
              <w:tc>
                <w:tcPr>
                  <w:tcW w:w="1134" w:type="dxa"/>
                  <w:noWrap/>
                </w:tcPr>
                <w:p w14:paraId="14397BB9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E1/2</w:t>
                  </w:r>
                </w:p>
                <w:p w14:paraId="7C4C2844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E3/4</w:t>
                  </w:r>
                </w:p>
                <w:p w14:paraId="10B1C486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E5/6</w:t>
                  </w:r>
                </w:p>
                <w:p w14:paraId="0ECCFA10" w14:textId="3C62D5A9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E7/8</w:t>
                  </w:r>
                </w:p>
              </w:tc>
              <w:tc>
                <w:tcPr>
                  <w:tcW w:w="5812" w:type="dxa"/>
                  <w:noWrap/>
                </w:tcPr>
                <w:p w14:paraId="68A1DFD2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GAGGTCCTTGTCGACACG/ ACTGGTATGAAGCGTCTG</w:t>
                  </w:r>
                </w:p>
                <w:p w14:paraId="25147B58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GGCCGCAACAAGTGAAC/ GTAACAGATGAAGTGTAC</w:t>
                  </w:r>
                </w:p>
                <w:p w14:paraId="1DCCA2B5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GGTCGCTCAGCAGCCCGC/ CGCCTCAGCCACGGCGAG</w:t>
                  </w:r>
                </w:p>
                <w:p w14:paraId="4E8AB506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GTCGTACATGATGAACAG/ CAGCTCATTCGCAAAGAG</w:t>
                  </w:r>
                </w:p>
              </w:tc>
              <w:tc>
                <w:tcPr>
                  <w:tcW w:w="2127" w:type="dxa"/>
                </w:tcPr>
                <w:p w14:paraId="3A4F74A8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proofErr w:type="spellStart"/>
                  <w:r w:rsidRPr="000A49D3">
                    <w:rPr>
                      <w:rFonts w:ascii="Times New Roman" w:eastAsia="宋体" w:hAnsi="Times New Roman" w:cs="Times New Roman"/>
                      <w:i/>
                      <w:kern w:val="0"/>
                      <w:sz w:val="18"/>
                      <w:szCs w:val="18"/>
                    </w:rPr>
                    <w:t>abaA</w:t>
                  </w:r>
                  <w:proofErr w:type="spellEnd"/>
                  <w:r w:rsidRPr="000A49D3">
                    <w:rPr>
                      <w:rFonts w:ascii="Times New Roman" w:eastAsia="宋体" w:hAnsi="Times New Roman" w:cs="Times New Roman"/>
                      <w:iCs/>
                      <w:kern w:val="0"/>
                      <w:sz w:val="18"/>
                      <w:szCs w:val="18"/>
                    </w:rPr>
                    <w:t xml:space="preserve"> (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BBA_00300)</w:t>
                  </w:r>
                </w:p>
                <w:p w14:paraId="153B23D4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 xml:space="preserve">HP2 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(BBA_01961)</w:t>
                  </w:r>
                </w:p>
                <w:p w14:paraId="18DA4AD8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 xml:space="preserve">HP1 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(BBA_07528)</w:t>
                  </w:r>
                </w:p>
                <w:p w14:paraId="0D9AD6E6" w14:textId="22A2174E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proofErr w:type="spellStart"/>
                  <w:r w:rsidRPr="000A49D3">
                    <w:rPr>
                      <w:rFonts w:ascii="Times New Roman" w:eastAsia="宋体" w:hAnsi="Times New Roman" w:cs="Times New Roman"/>
                      <w:i/>
                      <w:kern w:val="0"/>
                      <w:sz w:val="18"/>
                      <w:szCs w:val="18"/>
                    </w:rPr>
                    <w:t>brlA</w:t>
                  </w:r>
                  <w:proofErr w:type="spellEnd"/>
                  <w:r w:rsidRPr="000A49D3">
                    <w:rPr>
                      <w:rFonts w:ascii="Times New Roman" w:eastAsia="宋体" w:hAnsi="Times New Roman" w:cs="Times New Roman"/>
                      <w:i/>
                      <w:kern w:val="0"/>
                      <w:sz w:val="18"/>
                      <w:szCs w:val="18"/>
                    </w:rPr>
                    <w:t xml:space="preserve"> </w:t>
                  </w:r>
                  <w:r w:rsidRPr="000A49D3">
                    <w:rPr>
                      <w:rFonts w:ascii="Times New Roman" w:eastAsia="宋体" w:hAnsi="Times New Roman" w:cs="Times New Roman"/>
                      <w:iCs/>
                      <w:kern w:val="0"/>
                      <w:sz w:val="18"/>
                      <w:szCs w:val="18"/>
                    </w:rPr>
                    <w:t>(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BBA_07544)</w:t>
                  </w:r>
                </w:p>
              </w:tc>
            </w:tr>
          </w:tbl>
          <w:p w14:paraId="03B9B1F2" w14:textId="77777777" w:rsidR="00A032A7" w:rsidRPr="000A49D3" w:rsidRDefault="00A032A7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32A7" w:rsidRPr="000A49D3" w14:paraId="7A7A7340" w14:textId="77777777" w:rsidTr="000A1112">
        <w:trPr>
          <w:trHeight w:val="288"/>
          <w:jc w:val="center"/>
        </w:trPr>
        <w:tc>
          <w:tcPr>
            <w:tcW w:w="9073" w:type="dxa"/>
            <w:gridSpan w:val="3"/>
            <w:noWrap/>
          </w:tcPr>
          <w:tbl>
            <w:tblPr>
              <w:tblStyle w:val="a7"/>
              <w:tblW w:w="907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34"/>
              <w:gridCol w:w="5812"/>
              <w:gridCol w:w="2127"/>
            </w:tblGrid>
            <w:tr w:rsidR="00A032A7" w:rsidRPr="000A49D3" w14:paraId="5BBC360D" w14:textId="77777777" w:rsidTr="00523AC2">
              <w:trPr>
                <w:trHeight w:val="343"/>
                <w:jc w:val="center"/>
              </w:trPr>
              <w:tc>
                <w:tcPr>
                  <w:tcW w:w="9073" w:type="dxa"/>
                  <w:gridSpan w:val="3"/>
                  <w:noWrap/>
                </w:tcPr>
                <w:p w14:paraId="04B981FB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onstruction of Y2H vector</w:t>
                  </w:r>
                </w:p>
              </w:tc>
            </w:tr>
            <w:tr w:rsidR="00A032A7" w:rsidRPr="000A49D3" w14:paraId="1F8A4198" w14:textId="77777777" w:rsidTr="00523AC2">
              <w:trPr>
                <w:trHeight w:val="405"/>
                <w:jc w:val="center"/>
              </w:trPr>
              <w:tc>
                <w:tcPr>
                  <w:tcW w:w="1134" w:type="dxa"/>
                  <w:noWrap/>
                </w:tcPr>
                <w:p w14:paraId="5E726F95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AD1/2</w:t>
                  </w:r>
                </w:p>
                <w:p w14:paraId="672F7F51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  <w:p w14:paraId="24343E9D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BD1/2</w:t>
                  </w:r>
                </w:p>
              </w:tc>
              <w:tc>
                <w:tcPr>
                  <w:tcW w:w="5812" w:type="dxa"/>
                  <w:noWrap/>
                </w:tcPr>
                <w:p w14:paraId="0352CE01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ATGGCCATGGAGGCCAGT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AATT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ATGCCTGCGACCGCCGTTG/</w:t>
                  </w:r>
                </w:p>
                <w:p w14:paraId="1AB59BFC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TGCAGCTCGAGCTCGAT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GATC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TCAACTTGGAAGCATCACG</w:t>
                  </w:r>
                </w:p>
                <w:p w14:paraId="442DDF0D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ATATGGCCATGGAGGC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AATT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ATGGCCGAATTTGTTCGC/ CGGCCGCTGCAGGTCGA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GATC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TATTGTGCTGGAACAGA</w:t>
                  </w:r>
                </w:p>
              </w:tc>
              <w:tc>
                <w:tcPr>
                  <w:tcW w:w="2127" w:type="dxa"/>
                </w:tcPr>
                <w:p w14:paraId="2ED2D1A9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 xml:space="preserve">cloning ORF of </w:t>
                  </w:r>
                  <w:r w:rsidRPr="000A49D3">
                    <w:rPr>
                      <w:rFonts w:ascii="Times New Roman" w:eastAsia="宋体" w:hAnsi="Times New Roman" w:cs="Times New Roman"/>
                      <w:i/>
                      <w:kern w:val="0"/>
                      <w:sz w:val="18"/>
                      <w:szCs w:val="18"/>
                    </w:rPr>
                    <w:t>BbHCR1</w:t>
                  </w:r>
                </w:p>
                <w:p w14:paraId="68C2155C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  <w:p w14:paraId="78BA69DF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 xml:space="preserve">cloning ORF of </w:t>
                  </w:r>
                  <w:r w:rsidRPr="000A49D3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Bbhog1</w:t>
                  </w:r>
                </w:p>
                <w:p w14:paraId="227C8F18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A032A7" w:rsidRPr="000A49D3" w14:paraId="16BD7F0D" w14:textId="77777777" w:rsidTr="00523AC2">
              <w:trPr>
                <w:trHeight w:val="443"/>
                <w:jc w:val="center"/>
              </w:trPr>
              <w:tc>
                <w:tcPr>
                  <w:tcW w:w="1134" w:type="dxa"/>
                  <w:noWrap/>
                </w:tcPr>
                <w:p w14:paraId="16032EB3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BD3/4</w:t>
                  </w:r>
                </w:p>
                <w:p w14:paraId="132351A3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5812" w:type="dxa"/>
                  <w:noWrap/>
                </w:tcPr>
                <w:p w14:paraId="4CFF8E11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ATATGGCCATGGAGGC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AATT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ATGTCCCGCGCAAACCCT</w:t>
                  </w:r>
                </w:p>
                <w:p w14:paraId="02F9F054" w14:textId="77777777" w:rsidR="00A032A7" w:rsidRPr="000A49D3" w:rsidRDefault="00A032A7" w:rsidP="00A032A7">
                  <w:pPr>
                    <w:adjustRightInd w:val="0"/>
                    <w:snapToGrid w:val="0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GGCCGCTGCAGGTCGA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u w:val="single"/>
                    </w:rPr>
                    <w:t>GGATCC</w:t>
                  </w: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TTACCGCATGATCTCTTGGTA</w:t>
                  </w:r>
                </w:p>
              </w:tc>
              <w:tc>
                <w:tcPr>
                  <w:tcW w:w="2127" w:type="dxa"/>
                </w:tcPr>
                <w:p w14:paraId="49858B4D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0A49D3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 xml:space="preserve">cloning ORF of </w:t>
                  </w:r>
                  <w:r w:rsidRPr="000A49D3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Bbmpk1</w:t>
                  </w:r>
                </w:p>
                <w:p w14:paraId="233DD913" w14:textId="77777777" w:rsidR="00A032A7" w:rsidRPr="000A49D3" w:rsidRDefault="00A032A7" w:rsidP="00A032A7">
                  <w:pPr>
                    <w:adjustRightInd w:val="0"/>
                    <w:snapToGrid w:val="0"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662026B9" w14:textId="77777777" w:rsidR="00A032A7" w:rsidRPr="000A49D3" w:rsidRDefault="00A032A7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82C" w:rsidRPr="000A49D3" w14:paraId="756D1B2F" w14:textId="77777777" w:rsidTr="000A1112">
        <w:trPr>
          <w:trHeight w:val="288"/>
          <w:jc w:val="center"/>
        </w:trPr>
        <w:tc>
          <w:tcPr>
            <w:tcW w:w="9073" w:type="dxa"/>
            <w:gridSpan w:val="3"/>
            <w:noWrap/>
          </w:tcPr>
          <w:p w14:paraId="6644B8A9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9" w:name="_Hlk148184859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rylation site mutant</w:t>
            </w:r>
          </w:p>
        </w:tc>
      </w:tr>
      <w:tr w:rsidR="007B782C" w:rsidRPr="000A49D3" w14:paraId="126BF3DC" w14:textId="77777777" w:rsidTr="006E3417">
        <w:trPr>
          <w:trHeight w:val="1325"/>
          <w:jc w:val="center"/>
        </w:trPr>
        <w:tc>
          <w:tcPr>
            <w:tcW w:w="1134" w:type="dxa"/>
            <w:noWrap/>
          </w:tcPr>
          <w:p w14:paraId="75B8DA93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1/2</w:t>
            </w:r>
          </w:p>
          <w:p w14:paraId="4FA62706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  <w:p w14:paraId="3433E121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3/4</w:t>
            </w:r>
          </w:p>
          <w:p w14:paraId="4550818F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  <w:p w14:paraId="3C872B3C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5/6</w:t>
            </w:r>
          </w:p>
          <w:p w14:paraId="28925FEF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noWrap/>
          </w:tcPr>
          <w:p w14:paraId="12772413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aggtaatccttcttTCTAGACCACTCACTCACCTGCGTG</w:t>
            </w:r>
            <w:proofErr w:type="spellEnd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ACGACGACGTCCTGGGcgcGTGCGACGTATGTGAAGC</w:t>
            </w:r>
            <w:proofErr w:type="spellEnd"/>
          </w:p>
          <w:p w14:paraId="7FAFB4FB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ACGTCGCACgcgCCCAGGACGTCGTCGTCGTC</w:t>
            </w:r>
            <w:proofErr w:type="spellEnd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cCATGGGGCCCATGCTGCC</w:t>
            </w:r>
            <w:proofErr w:type="spellEnd"/>
          </w:p>
          <w:p w14:paraId="12BEF759" w14:textId="77777777" w:rsidR="007B782C" w:rsidRPr="000A49D3" w:rsidRDefault="007B782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TGGGCCCCATGgcgCCGGGGACATCGCAGCGGCCGC</w:t>
            </w:r>
            <w:proofErr w:type="spellEnd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/ </w:t>
            </w:r>
            <w:proofErr w:type="spellStart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gacggccagtgccAAGCTTAGTGAAGACTTGCAGTGCA</w:t>
            </w:r>
            <w:proofErr w:type="spellEnd"/>
          </w:p>
        </w:tc>
        <w:tc>
          <w:tcPr>
            <w:tcW w:w="2127" w:type="dxa"/>
          </w:tcPr>
          <w:p w14:paraId="4323D60B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  <w:p w14:paraId="50D72D20" w14:textId="77777777" w:rsidR="007B782C" w:rsidRPr="000A49D3" w:rsidRDefault="007B782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  <w:p w14:paraId="69EB0940" w14:textId="5FD8E621" w:rsidR="007B782C" w:rsidRPr="000A49D3" w:rsidRDefault="00FD6406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815 to alanine (</w:t>
            </w:r>
            <w:proofErr w:type="spellStart"/>
            <w:proofErr w:type="gramStart"/>
            <w:r w:rsidR="007250FB"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ase:</w:t>
            </w: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g</w:t>
            </w:r>
            <w:proofErr w:type="spellEnd"/>
            <w:proofErr w:type="gramEnd"/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9934933" w14:textId="26CD84D3" w:rsidR="007B782C" w:rsidRPr="000A49D3" w:rsidRDefault="00FD6406" w:rsidP="007250F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865 to alanine</w:t>
            </w:r>
            <w:r w:rsidR="007250FB"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7250FB"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ase:gcg</w:t>
            </w:r>
            <w:proofErr w:type="spellEnd"/>
            <w:proofErr w:type="gramEnd"/>
            <w:r w:rsidR="007250FB" w:rsidRPr="000A49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bookmarkEnd w:id="9"/>
      <w:tr w:rsidR="00AF0838" w:rsidRPr="000A49D3" w14:paraId="1910915B" w14:textId="77777777" w:rsidTr="006462A6">
        <w:trPr>
          <w:trHeight w:val="288"/>
          <w:jc w:val="center"/>
        </w:trPr>
        <w:tc>
          <w:tcPr>
            <w:tcW w:w="6946" w:type="dxa"/>
            <w:gridSpan w:val="2"/>
            <w:noWrap/>
            <w:hideMark/>
          </w:tcPr>
          <w:p w14:paraId="698BE10A" w14:textId="2CE32862" w:rsidR="00AF0838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structing </w:t>
            </w: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c</w:t>
            </w:r>
            <w:proofErr w:type="spellEnd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usion vectors and screening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. </w:t>
            </w:r>
            <w:proofErr w:type="spellStart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ssiana</w:t>
            </w:r>
            <w:proofErr w:type="spellEnd"/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formants</w:t>
            </w:r>
          </w:p>
        </w:tc>
        <w:tc>
          <w:tcPr>
            <w:tcW w:w="2127" w:type="dxa"/>
          </w:tcPr>
          <w:p w14:paraId="36453BB6" w14:textId="5BE95B27" w:rsidR="00AF0838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83E59" w:rsidRPr="000A49D3" w14:paraId="65988386" w14:textId="77777777" w:rsidTr="006462A6">
        <w:trPr>
          <w:trHeight w:val="288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98BAC93" w14:textId="77777777" w:rsidR="00A83E59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</w:t>
            </w:r>
            <w:r w:rsidR="00A83E59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  <w:p w14:paraId="273CA096" w14:textId="77777777" w:rsidR="00AF0838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3BDFD2E3" w14:textId="77777777" w:rsidR="00AF0838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/4</w:t>
            </w:r>
          </w:p>
          <w:p w14:paraId="5F0CC7AE" w14:textId="77777777" w:rsidR="00AF0838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5369D194" w14:textId="21E5BD0B" w:rsidR="00FB5696" w:rsidRPr="000A49D3" w:rsidRDefault="00FB569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5/6</w:t>
            </w:r>
          </w:p>
          <w:p w14:paraId="356F39CF" w14:textId="77777777" w:rsidR="00FB5696" w:rsidRPr="000A49D3" w:rsidRDefault="00FB5696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2BA51A8A" w14:textId="216AE9A8" w:rsidR="00AF0838" w:rsidRPr="000A49D3" w:rsidRDefault="000C0E8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56E4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="00AF083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D56E4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hideMark/>
          </w:tcPr>
          <w:p w14:paraId="10443AC8" w14:textId="32CDDE5C" w:rsidR="00A83E59" w:rsidRPr="000A49D3" w:rsidRDefault="007553C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ctctcacgtcga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GGGTATGCTCCGGCGCG</w:t>
            </w:r>
            <w:proofErr w:type="spellEnd"/>
            <w:r w:rsidR="00AF083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="00AF083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GGCGGTCGCAGGCATtgttattgattaaaagggtg</w:t>
            </w:r>
            <w:proofErr w:type="spellEnd"/>
          </w:p>
          <w:p w14:paraId="0C737453" w14:textId="7D9AEF66" w:rsidR="00AF0838" w:rsidRPr="000A49D3" w:rsidRDefault="00AF0838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cttttaatcaataacaATGCCTGCGACCGCCGTTG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 ACTTGGAAGCATCACGTTG</w:t>
            </w:r>
          </w:p>
          <w:p w14:paraId="63E41090" w14:textId="0058BE32" w:rsidR="00FB5696" w:rsidRPr="000A49D3" w:rsidRDefault="007553C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GTGATGCTTCCAAGTGAACAAAAGCTAATCTCC</w:t>
            </w:r>
            <w:r w:rsidR="00FB5696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  <w:p w14:paraId="77F7E8BC" w14:textId="0E4B4830" w:rsidR="00AF0838" w:rsidRPr="000A49D3" w:rsidRDefault="007553CC" w:rsidP="00FD640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gacggccagtgccaagcttACAGATCTATATTACCCT</w:t>
            </w:r>
            <w:proofErr w:type="spellEnd"/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0838"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CACGCAGTCATATTCG/ TGTTCACCGTCGAGTCCG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4B5F3CF" w14:textId="77777777" w:rsidR="00A83E59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ing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PB3</w:t>
            </w: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quence</w:t>
            </w:r>
          </w:p>
          <w:p w14:paraId="21EAD8D7" w14:textId="77777777" w:rsidR="00AF0838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2C9253AF" w14:textId="691C084A" w:rsidR="00AF0838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loning of </w:t>
            </w:r>
            <w:r w:rsidRPr="000A49D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bHCR1</w:t>
            </w:r>
          </w:p>
          <w:p w14:paraId="382B279A" w14:textId="77777777" w:rsidR="00AF0838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  <w:p w14:paraId="0212865A" w14:textId="2E67F7C1" w:rsidR="00FB5696" w:rsidRPr="000A49D3" w:rsidRDefault="007553CC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ing of 13×Myc and terminator TADH1</w:t>
            </w:r>
          </w:p>
          <w:p w14:paraId="7CA874DF" w14:textId="1BB8DF13" w:rsidR="00AF0838" w:rsidRPr="000A49D3" w:rsidRDefault="00AF0838" w:rsidP="00FD6406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9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</w:tbl>
    <w:p w14:paraId="25B7AED0" w14:textId="77777777" w:rsidR="00325475" w:rsidRPr="000A49D3" w:rsidRDefault="00325475" w:rsidP="00325475">
      <w:pPr>
        <w:rPr>
          <w:rFonts w:ascii="Times New Roman" w:hAnsi="Times New Roman" w:cs="Times New Roman"/>
          <w:szCs w:val="21"/>
        </w:rPr>
      </w:pPr>
      <w:r w:rsidRPr="000A49D3">
        <w:rPr>
          <w:rFonts w:ascii="Times New Roman" w:hAnsi="Times New Roman" w:cs="Times New Roman"/>
          <w:szCs w:val="21"/>
        </w:rPr>
        <w:t>*Introduced restriction enzyme site are underlined.</w:t>
      </w:r>
    </w:p>
    <w:p w14:paraId="6C5091E2" w14:textId="77777777" w:rsidR="005F47BB" w:rsidRPr="000A49D3" w:rsidRDefault="005F47BB">
      <w:pPr>
        <w:rPr>
          <w:rFonts w:ascii="Times New Roman" w:hAnsi="Times New Roman" w:cs="Times New Roman"/>
        </w:rPr>
      </w:pPr>
    </w:p>
    <w:sectPr w:rsidR="005F47BB" w:rsidRPr="000A4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3D33C" w14:textId="77777777" w:rsidR="00017CBE" w:rsidRDefault="00017CBE" w:rsidP="00325475">
      <w:r>
        <w:separator/>
      </w:r>
    </w:p>
  </w:endnote>
  <w:endnote w:type="continuationSeparator" w:id="0">
    <w:p w14:paraId="4D5173D1" w14:textId="77777777" w:rsidR="00017CBE" w:rsidRDefault="00017CBE" w:rsidP="0032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344FD" w14:textId="77777777" w:rsidR="00017CBE" w:rsidRDefault="00017CBE" w:rsidP="00325475">
      <w:r>
        <w:separator/>
      </w:r>
    </w:p>
  </w:footnote>
  <w:footnote w:type="continuationSeparator" w:id="0">
    <w:p w14:paraId="2238A90A" w14:textId="77777777" w:rsidR="00017CBE" w:rsidRDefault="00017CBE" w:rsidP="00325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DF"/>
    <w:rsid w:val="00017312"/>
    <w:rsid w:val="00017CBE"/>
    <w:rsid w:val="00062341"/>
    <w:rsid w:val="0007528B"/>
    <w:rsid w:val="000A0617"/>
    <w:rsid w:val="000A1112"/>
    <w:rsid w:val="000A49D3"/>
    <w:rsid w:val="000C0E88"/>
    <w:rsid w:val="000C3D4E"/>
    <w:rsid w:val="000C680C"/>
    <w:rsid w:val="000E37C5"/>
    <w:rsid w:val="00120223"/>
    <w:rsid w:val="00124A39"/>
    <w:rsid w:val="001B0591"/>
    <w:rsid w:val="001B2608"/>
    <w:rsid w:val="001D5F6D"/>
    <w:rsid w:val="001E0B42"/>
    <w:rsid w:val="00205809"/>
    <w:rsid w:val="00216040"/>
    <w:rsid w:val="002368D7"/>
    <w:rsid w:val="00253F23"/>
    <w:rsid w:val="00264A89"/>
    <w:rsid w:val="002930B2"/>
    <w:rsid w:val="00295F06"/>
    <w:rsid w:val="002C13BB"/>
    <w:rsid w:val="002E23D3"/>
    <w:rsid w:val="0030109B"/>
    <w:rsid w:val="00325475"/>
    <w:rsid w:val="00372B4F"/>
    <w:rsid w:val="00390955"/>
    <w:rsid w:val="003A0B22"/>
    <w:rsid w:val="003A3D78"/>
    <w:rsid w:val="003D0C8B"/>
    <w:rsid w:val="003E78B2"/>
    <w:rsid w:val="003F3079"/>
    <w:rsid w:val="00413DE4"/>
    <w:rsid w:val="0043508F"/>
    <w:rsid w:val="00436698"/>
    <w:rsid w:val="00442976"/>
    <w:rsid w:val="004903E2"/>
    <w:rsid w:val="004A5A69"/>
    <w:rsid w:val="004A680B"/>
    <w:rsid w:val="004B3E99"/>
    <w:rsid w:val="004C5499"/>
    <w:rsid w:val="004E0176"/>
    <w:rsid w:val="004E0FC7"/>
    <w:rsid w:val="00504CA9"/>
    <w:rsid w:val="00516ACA"/>
    <w:rsid w:val="00566EA0"/>
    <w:rsid w:val="00581FE3"/>
    <w:rsid w:val="005945BF"/>
    <w:rsid w:val="005C0667"/>
    <w:rsid w:val="005C605D"/>
    <w:rsid w:val="005D79F8"/>
    <w:rsid w:val="005F47BB"/>
    <w:rsid w:val="00604FD3"/>
    <w:rsid w:val="006131A4"/>
    <w:rsid w:val="006153F6"/>
    <w:rsid w:val="0064513A"/>
    <w:rsid w:val="006462A6"/>
    <w:rsid w:val="0065107B"/>
    <w:rsid w:val="00652FC7"/>
    <w:rsid w:val="00681BCB"/>
    <w:rsid w:val="00692B63"/>
    <w:rsid w:val="006C664F"/>
    <w:rsid w:val="006C665C"/>
    <w:rsid w:val="006C6884"/>
    <w:rsid w:val="006E3417"/>
    <w:rsid w:val="006F2977"/>
    <w:rsid w:val="007041BA"/>
    <w:rsid w:val="00713D0C"/>
    <w:rsid w:val="007171D4"/>
    <w:rsid w:val="00723FF7"/>
    <w:rsid w:val="007250FB"/>
    <w:rsid w:val="00732B3A"/>
    <w:rsid w:val="007337DF"/>
    <w:rsid w:val="00741DCB"/>
    <w:rsid w:val="007553CC"/>
    <w:rsid w:val="00755C87"/>
    <w:rsid w:val="00756EC6"/>
    <w:rsid w:val="0077449A"/>
    <w:rsid w:val="00784CD8"/>
    <w:rsid w:val="007B4B7D"/>
    <w:rsid w:val="007B72F4"/>
    <w:rsid w:val="007B782C"/>
    <w:rsid w:val="007F0199"/>
    <w:rsid w:val="00807C29"/>
    <w:rsid w:val="00810B5A"/>
    <w:rsid w:val="008761DF"/>
    <w:rsid w:val="008A0974"/>
    <w:rsid w:val="008C043B"/>
    <w:rsid w:val="008C4FD3"/>
    <w:rsid w:val="008F1FD5"/>
    <w:rsid w:val="0092582B"/>
    <w:rsid w:val="00933807"/>
    <w:rsid w:val="009477E8"/>
    <w:rsid w:val="009741BF"/>
    <w:rsid w:val="00980050"/>
    <w:rsid w:val="00992DA5"/>
    <w:rsid w:val="0099307E"/>
    <w:rsid w:val="009D532C"/>
    <w:rsid w:val="009F383A"/>
    <w:rsid w:val="009F61E0"/>
    <w:rsid w:val="00A018A1"/>
    <w:rsid w:val="00A032A7"/>
    <w:rsid w:val="00A35E8E"/>
    <w:rsid w:val="00A40B5C"/>
    <w:rsid w:val="00A549A1"/>
    <w:rsid w:val="00A648CA"/>
    <w:rsid w:val="00A66331"/>
    <w:rsid w:val="00A66544"/>
    <w:rsid w:val="00A73F9A"/>
    <w:rsid w:val="00A76D8F"/>
    <w:rsid w:val="00A81D23"/>
    <w:rsid w:val="00A8230A"/>
    <w:rsid w:val="00A83E59"/>
    <w:rsid w:val="00AB2241"/>
    <w:rsid w:val="00AF0838"/>
    <w:rsid w:val="00AF55C6"/>
    <w:rsid w:val="00B20722"/>
    <w:rsid w:val="00B21115"/>
    <w:rsid w:val="00B3337A"/>
    <w:rsid w:val="00B34AAA"/>
    <w:rsid w:val="00B36AD1"/>
    <w:rsid w:val="00B546AB"/>
    <w:rsid w:val="00B666C5"/>
    <w:rsid w:val="00BD0CE7"/>
    <w:rsid w:val="00BE5ADE"/>
    <w:rsid w:val="00BF3681"/>
    <w:rsid w:val="00C05C76"/>
    <w:rsid w:val="00C36C14"/>
    <w:rsid w:val="00C614B5"/>
    <w:rsid w:val="00C7744D"/>
    <w:rsid w:val="00C82D69"/>
    <w:rsid w:val="00C92192"/>
    <w:rsid w:val="00C947A4"/>
    <w:rsid w:val="00CA09DB"/>
    <w:rsid w:val="00CA38E3"/>
    <w:rsid w:val="00CA6EDF"/>
    <w:rsid w:val="00CC195C"/>
    <w:rsid w:val="00CC23C8"/>
    <w:rsid w:val="00CC5EC1"/>
    <w:rsid w:val="00CC7B01"/>
    <w:rsid w:val="00CE66D5"/>
    <w:rsid w:val="00D039DA"/>
    <w:rsid w:val="00D1742E"/>
    <w:rsid w:val="00D343A1"/>
    <w:rsid w:val="00D56E48"/>
    <w:rsid w:val="00D87734"/>
    <w:rsid w:val="00D91304"/>
    <w:rsid w:val="00D934F4"/>
    <w:rsid w:val="00D9579F"/>
    <w:rsid w:val="00DB0AD9"/>
    <w:rsid w:val="00DB695D"/>
    <w:rsid w:val="00DB7BC4"/>
    <w:rsid w:val="00DD61BA"/>
    <w:rsid w:val="00E24FAB"/>
    <w:rsid w:val="00E30D37"/>
    <w:rsid w:val="00E54450"/>
    <w:rsid w:val="00E63344"/>
    <w:rsid w:val="00E76176"/>
    <w:rsid w:val="00E94423"/>
    <w:rsid w:val="00ED789B"/>
    <w:rsid w:val="00EE05A5"/>
    <w:rsid w:val="00EE47BB"/>
    <w:rsid w:val="00F02FB6"/>
    <w:rsid w:val="00F16EA7"/>
    <w:rsid w:val="00F55907"/>
    <w:rsid w:val="00F75F3A"/>
    <w:rsid w:val="00FB01DF"/>
    <w:rsid w:val="00FB23FC"/>
    <w:rsid w:val="00FB5696"/>
    <w:rsid w:val="00FB5A5E"/>
    <w:rsid w:val="00F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5A476"/>
  <w15:chartTrackingRefBased/>
  <w15:docId w15:val="{0E09F333-A137-4DCA-A654-F8E359A7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3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475"/>
    <w:rPr>
      <w:sz w:val="18"/>
      <w:szCs w:val="18"/>
    </w:rPr>
  </w:style>
  <w:style w:type="table" w:styleId="a7">
    <w:name w:val="Table Grid"/>
    <w:basedOn w:val="a1"/>
    <w:uiPriority w:val="39"/>
    <w:rsid w:val="00325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2</TotalTime>
  <Pages>3</Pages>
  <Words>1108</Words>
  <Characters>6320</Characters>
  <Application>Microsoft Office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1</dc:creator>
  <cp:keywords/>
  <dc:description/>
  <cp:lastModifiedBy>DELL</cp:lastModifiedBy>
  <cp:revision>27</cp:revision>
  <dcterms:created xsi:type="dcterms:W3CDTF">2023-10-14T06:15:00Z</dcterms:created>
  <dcterms:modified xsi:type="dcterms:W3CDTF">2023-12-25T08:34:00Z</dcterms:modified>
</cp:coreProperties>
</file>